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72"/>
        <w:gridCol w:w="2199"/>
        <w:gridCol w:w="951"/>
      </w:tblGrid>
      <w:tr w:rsidR="00294A36" w:rsidRPr="003950ED" w14:paraId="111650EA" w14:textId="77777777" w:rsidTr="001B7CD1">
        <w:trPr>
          <w:trHeight w:val="851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vAlign w:val="center"/>
          </w:tcPr>
          <w:p w14:paraId="65D0A9FE" w14:textId="548343C4" w:rsidR="00294A36" w:rsidRPr="003950ED" w:rsidRDefault="00294A36" w:rsidP="001454C4">
            <w:pPr>
              <w:ind w:leftChars="-52" w:left="16" w:hangingChars="52" w:hanging="12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50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</w:t>
            </w:r>
            <w:r w:rsidR="00EB4C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y</w:t>
            </w:r>
            <w:r w:rsidRPr="003950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E6009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3950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le</w:t>
            </w:r>
            <w:r w:rsidR="00321D91" w:rsidRPr="003950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3950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="00321D91" w:rsidRPr="003950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 </w:t>
            </w:r>
            <w:r w:rsidRPr="003950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mmary of patients excluded </w:t>
            </w:r>
            <w:r w:rsidR="00CB16EA" w:rsidRPr="003950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ring</w:t>
            </w:r>
            <w:r w:rsidRPr="003950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he screening process</w:t>
            </w:r>
          </w:p>
        </w:tc>
      </w:tr>
      <w:tr w:rsidR="00294A36" w:rsidRPr="003950ED" w14:paraId="72B265F3" w14:textId="77777777" w:rsidTr="00AC0E33">
        <w:trPr>
          <w:trHeight w:val="567"/>
        </w:trPr>
        <w:tc>
          <w:tcPr>
            <w:tcW w:w="31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11F80" w14:textId="03D2EED3" w:rsidR="00294A36" w:rsidRPr="003950ED" w:rsidRDefault="00294A3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50ED">
              <w:rPr>
                <w:rFonts w:ascii="Times New Roman" w:hAnsi="Times New Roman" w:cs="Times New Roman"/>
                <w:b/>
                <w:bCs/>
                <w:szCs w:val="21"/>
              </w:rPr>
              <w:t>Reasons for exclusion</w:t>
            </w:r>
          </w:p>
        </w:tc>
        <w:tc>
          <w:tcPr>
            <w:tcW w:w="12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23384" w14:textId="137EB5A9" w:rsidR="00294A36" w:rsidRPr="003950ED" w:rsidRDefault="00CD0DB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otal n</w:t>
            </w:r>
            <w:r w:rsidR="00294A36" w:rsidRPr="003950ED">
              <w:rPr>
                <w:rFonts w:ascii="Times New Roman" w:hAnsi="Times New Roman" w:cs="Times New Roman"/>
                <w:b/>
                <w:bCs/>
                <w:szCs w:val="21"/>
              </w:rPr>
              <w:t>umber 824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vAlign w:val="center"/>
          </w:tcPr>
          <w:p w14:paraId="1B7F0368" w14:textId="35A28399" w:rsidR="00294A36" w:rsidRPr="003950ED" w:rsidRDefault="00294A36" w:rsidP="00294A36">
            <w:pPr>
              <w:ind w:firstLineChars="200" w:firstLine="42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50ED">
              <w:rPr>
                <w:rFonts w:ascii="Times New Roman" w:hAnsi="Times New Roman" w:cs="Times New Roman"/>
                <w:b/>
                <w:bCs/>
                <w:szCs w:val="21"/>
              </w:rPr>
              <w:t>%</w:t>
            </w:r>
          </w:p>
        </w:tc>
      </w:tr>
      <w:tr w:rsidR="00813940" w:rsidRPr="003950ED" w14:paraId="363C368E" w14:textId="77777777" w:rsidTr="00FD5E44">
        <w:trPr>
          <w:trHeight w:val="340"/>
        </w:trPr>
        <w:tc>
          <w:tcPr>
            <w:tcW w:w="3152" w:type="pct"/>
            <w:tcBorders>
              <w:top w:val="single" w:sz="4" w:space="0" w:color="auto"/>
            </w:tcBorders>
          </w:tcPr>
          <w:p w14:paraId="40FE0BD2" w14:textId="15147F9B" w:rsidR="00813940" w:rsidRPr="003950ED" w:rsidRDefault="00813940" w:rsidP="008139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50ED">
              <w:rPr>
                <w:rFonts w:ascii="Times New Roman" w:hAnsi="Times New Roman" w:cs="Times New Roman"/>
                <w:b/>
                <w:bCs/>
                <w:szCs w:val="21"/>
              </w:rPr>
              <w:t>Patients over 80 years old</w:t>
            </w:r>
          </w:p>
        </w:tc>
        <w:tc>
          <w:tcPr>
            <w:tcW w:w="1290" w:type="pct"/>
            <w:tcBorders>
              <w:top w:val="single" w:sz="4" w:space="0" w:color="auto"/>
            </w:tcBorders>
          </w:tcPr>
          <w:p w14:paraId="6D184A88" w14:textId="7EB59889" w:rsidR="00813940" w:rsidRPr="003950ED" w:rsidRDefault="00813940" w:rsidP="008139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50ED">
              <w:rPr>
                <w:rFonts w:ascii="Times New Roman" w:hAnsi="Times New Roman" w:cs="Times New Roman"/>
                <w:b/>
                <w:bCs/>
                <w:szCs w:val="21"/>
              </w:rPr>
              <w:t>56</w:t>
            </w:r>
          </w:p>
        </w:tc>
        <w:tc>
          <w:tcPr>
            <w:tcW w:w="558" w:type="pct"/>
            <w:tcBorders>
              <w:top w:val="single" w:sz="4" w:space="0" w:color="auto"/>
            </w:tcBorders>
          </w:tcPr>
          <w:p w14:paraId="57F03C0A" w14:textId="3FB22901" w:rsidR="00813940" w:rsidRPr="003950ED" w:rsidRDefault="00813940" w:rsidP="0081394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50ED">
              <w:rPr>
                <w:rFonts w:ascii="Times New Roman" w:hAnsi="Times New Roman" w:cs="Times New Roman"/>
                <w:b/>
                <w:bCs/>
                <w:szCs w:val="21"/>
              </w:rPr>
              <w:t xml:space="preserve"> 6.8 </w:t>
            </w:r>
          </w:p>
        </w:tc>
      </w:tr>
      <w:tr w:rsidR="00813940" w:rsidRPr="003950ED" w14:paraId="4562659D" w14:textId="77777777" w:rsidTr="00FD5E44">
        <w:trPr>
          <w:trHeight w:val="340"/>
        </w:trPr>
        <w:tc>
          <w:tcPr>
            <w:tcW w:w="3152" w:type="pct"/>
          </w:tcPr>
          <w:p w14:paraId="3F05C725" w14:textId="39893B3E" w:rsidR="00813940" w:rsidRPr="003950ED" w:rsidRDefault="00813940" w:rsidP="008139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50ED">
              <w:rPr>
                <w:rFonts w:ascii="Times New Roman" w:hAnsi="Times New Roman" w:cs="Times New Roman"/>
                <w:b/>
                <w:bCs/>
                <w:szCs w:val="21"/>
              </w:rPr>
              <w:t>UAP patients with contradictions for CAG</w:t>
            </w:r>
          </w:p>
        </w:tc>
        <w:tc>
          <w:tcPr>
            <w:tcW w:w="1290" w:type="pct"/>
          </w:tcPr>
          <w:p w14:paraId="5BB59CF3" w14:textId="2B61238B" w:rsidR="00813940" w:rsidRPr="003950ED" w:rsidRDefault="00813940" w:rsidP="008139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50ED">
              <w:rPr>
                <w:rFonts w:ascii="Times New Roman" w:hAnsi="Times New Roman" w:cs="Times New Roman"/>
                <w:b/>
                <w:bCs/>
                <w:szCs w:val="21"/>
              </w:rPr>
              <w:t>291</w:t>
            </w:r>
          </w:p>
        </w:tc>
        <w:tc>
          <w:tcPr>
            <w:tcW w:w="558" w:type="pct"/>
          </w:tcPr>
          <w:p w14:paraId="6152ED31" w14:textId="7CD865DF" w:rsidR="00813940" w:rsidRPr="003950ED" w:rsidRDefault="00813940" w:rsidP="0081394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50ED">
              <w:rPr>
                <w:rFonts w:ascii="Times New Roman" w:hAnsi="Times New Roman" w:cs="Times New Roman"/>
                <w:b/>
                <w:bCs/>
                <w:szCs w:val="21"/>
              </w:rPr>
              <w:t xml:space="preserve"> 35.3 </w:t>
            </w:r>
          </w:p>
        </w:tc>
      </w:tr>
      <w:tr w:rsidR="00813940" w:rsidRPr="003950ED" w14:paraId="2A4CF74D" w14:textId="77777777" w:rsidTr="00FD5E44">
        <w:trPr>
          <w:trHeight w:val="340"/>
        </w:trPr>
        <w:tc>
          <w:tcPr>
            <w:tcW w:w="3152" w:type="pct"/>
          </w:tcPr>
          <w:p w14:paraId="6AE118B1" w14:textId="7071D918" w:rsidR="00813940" w:rsidRPr="003950ED" w:rsidRDefault="00813940" w:rsidP="00813940">
            <w:pPr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 xml:space="preserve">  Low platelet numbers (≤20*10</w:t>
            </w:r>
            <w:r w:rsidRPr="003950ED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3950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90" w:type="pct"/>
          </w:tcPr>
          <w:p w14:paraId="587D2447" w14:textId="3AADB658" w:rsidR="00813940" w:rsidRPr="003950ED" w:rsidRDefault="00813940" w:rsidP="00813940">
            <w:pPr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558" w:type="pct"/>
          </w:tcPr>
          <w:p w14:paraId="53E599E0" w14:textId="035A6F93" w:rsidR="00813940" w:rsidRPr="003950ED" w:rsidRDefault="00813940" w:rsidP="0081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 xml:space="preserve"> 3.3 </w:t>
            </w:r>
          </w:p>
        </w:tc>
      </w:tr>
      <w:tr w:rsidR="00813940" w:rsidRPr="003950ED" w14:paraId="0D5B6D9A" w14:textId="77777777" w:rsidTr="00FD5E44">
        <w:trPr>
          <w:trHeight w:val="340"/>
        </w:trPr>
        <w:tc>
          <w:tcPr>
            <w:tcW w:w="3152" w:type="pct"/>
          </w:tcPr>
          <w:p w14:paraId="5B8267AB" w14:textId="2227BB8F" w:rsidR="00813940" w:rsidRPr="003950ED" w:rsidRDefault="00813940" w:rsidP="00813940">
            <w:pPr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 xml:space="preserve">  Severe anemia (HB≤60g/L</w:t>
            </w:r>
            <w:r w:rsidRPr="003950E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290" w:type="pct"/>
          </w:tcPr>
          <w:p w14:paraId="34D00209" w14:textId="3BF3DEDE" w:rsidR="00813940" w:rsidRPr="003950ED" w:rsidRDefault="00813940" w:rsidP="00813940">
            <w:pPr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558" w:type="pct"/>
          </w:tcPr>
          <w:p w14:paraId="2AEAD0DD" w14:textId="55C69DA0" w:rsidR="00813940" w:rsidRPr="003950ED" w:rsidRDefault="00813940" w:rsidP="0081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 xml:space="preserve"> 2.4 </w:t>
            </w:r>
          </w:p>
        </w:tc>
      </w:tr>
      <w:tr w:rsidR="00813940" w:rsidRPr="003950ED" w14:paraId="59E37FB0" w14:textId="77777777" w:rsidTr="00FD5E44">
        <w:trPr>
          <w:trHeight w:val="340"/>
        </w:trPr>
        <w:tc>
          <w:tcPr>
            <w:tcW w:w="3152" w:type="pct"/>
          </w:tcPr>
          <w:p w14:paraId="65B7FF0A" w14:textId="430C3C98" w:rsidR="00813940" w:rsidRPr="003950ED" w:rsidRDefault="00813940" w:rsidP="00813940">
            <w:pPr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 xml:space="preserve">  Combined with pneumonia</w:t>
            </w:r>
          </w:p>
        </w:tc>
        <w:tc>
          <w:tcPr>
            <w:tcW w:w="1290" w:type="pct"/>
          </w:tcPr>
          <w:p w14:paraId="5EC01A11" w14:textId="7B3A5AFA" w:rsidR="00813940" w:rsidRPr="003950ED" w:rsidRDefault="00813940" w:rsidP="00813940">
            <w:pPr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558" w:type="pct"/>
          </w:tcPr>
          <w:p w14:paraId="0AB4EC8C" w14:textId="0CD2E080" w:rsidR="00813940" w:rsidRPr="003950ED" w:rsidRDefault="00813940" w:rsidP="0081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 xml:space="preserve"> 4.2 </w:t>
            </w:r>
          </w:p>
        </w:tc>
      </w:tr>
      <w:tr w:rsidR="00813940" w:rsidRPr="003950ED" w14:paraId="69967D12" w14:textId="77777777" w:rsidTr="00FD5E44">
        <w:trPr>
          <w:trHeight w:val="340"/>
        </w:trPr>
        <w:tc>
          <w:tcPr>
            <w:tcW w:w="3152" w:type="pct"/>
          </w:tcPr>
          <w:p w14:paraId="07A6720F" w14:textId="630B65D5" w:rsidR="00813940" w:rsidRPr="003950ED" w:rsidRDefault="00813940" w:rsidP="00813940">
            <w:pPr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 xml:space="preserve">  Combined with acute bronchitis </w:t>
            </w:r>
          </w:p>
        </w:tc>
        <w:tc>
          <w:tcPr>
            <w:tcW w:w="1290" w:type="pct"/>
          </w:tcPr>
          <w:p w14:paraId="17726B3D" w14:textId="4FFF3AD2" w:rsidR="00813940" w:rsidRPr="003950ED" w:rsidRDefault="00813940" w:rsidP="00813940">
            <w:pPr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558" w:type="pct"/>
          </w:tcPr>
          <w:p w14:paraId="1B88C912" w14:textId="137AB5D9" w:rsidR="00813940" w:rsidRPr="003950ED" w:rsidRDefault="00813940" w:rsidP="0081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 xml:space="preserve"> 4.1 </w:t>
            </w:r>
          </w:p>
        </w:tc>
      </w:tr>
      <w:tr w:rsidR="00813940" w:rsidRPr="003950ED" w14:paraId="51943B73" w14:textId="77777777" w:rsidTr="00FD5E44">
        <w:trPr>
          <w:trHeight w:val="340"/>
        </w:trPr>
        <w:tc>
          <w:tcPr>
            <w:tcW w:w="3152" w:type="pct"/>
          </w:tcPr>
          <w:p w14:paraId="01F30C46" w14:textId="4608CF3A" w:rsidR="00813940" w:rsidRPr="003950ED" w:rsidRDefault="00813940" w:rsidP="00813940">
            <w:pPr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 xml:space="preserve">  Combined with acute pharyngitis</w:t>
            </w:r>
          </w:p>
        </w:tc>
        <w:tc>
          <w:tcPr>
            <w:tcW w:w="1290" w:type="pct"/>
          </w:tcPr>
          <w:p w14:paraId="642A8257" w14:textId="6C4D5C60" w:rsidR="00813940" w:rsidRPr="003950ED" w:rsidRDefault="00813940" w:rsidP="00813940">
            <w:pPr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558" w:type="pct"/>
          </w:tcPr>
          <w:p w14:paraId="4DD72431" w14:textId="1EC0BE05" w:rsidR="00813940" w:rsidRPr="003950ED" w:rsidRDefault="00813940" w:rsidP="0081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 xml:space="preserve"> 4.4 </w:t>
            </w:r>
          </w:p>
        </w:tc>
      </w:tr>
      <w:tr w:rsidR="00813940" w:rsidRPr="003950ED" w14:paraId="591B08E4" w14:textId="77777777" w:rsidTr="00FD5E44">
        <w:trPr>
          <w:trHeight w:val="340"/>
        </w:trPr>
        <w:tc>
          <w:tcPr>
            <w:tcW w:w="3152" w:type="pct"/>
          </w:tcPr>
          <w:p w14:paraId="4D490AF5" w14:textId="5C3DC28A" w:rsidR="00813940" w:rsidRPr="003950ED" w:rsidRDefault="00813940" w:rsidP="00813940">
            <w:pPr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 xml:space="preserve">  Combined with acute swelling arthritis</w:t>
            </w:r>
          </w:p>
        </w:tc>
        <w:tc>
          <w:tcPr>
            <w:tcW w:w="1290" w:type="pct"/>
          </w:tcPr>
          <w:p w14:paraId="063636AB" w14:textId="6088004B" w:rsidR="00813940" w:rsidRPr="003950ED" w:rsidRDefault="00813940" w:rsidP="00813940">
            <w:pPr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558" w:type="pct"/>
          </w:tcPr>
          <w:p w14:paraId="68DBF38B" w14:textId="24AD4122" w:rsidR="00813940" w:rsidRPr="003950ED" w:rsidRDefault="00813940" w:rsidP="0081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 xml:space="preserve"> 2.9 </w:t>
            </w:r>
          </w:p>
        </w:tc>
      </w:tr>
      <w:tr w:rsidR="00813940" w:rsidRPr="003950ED" w14:paraId="09484F90" w14:textId="77777777" w:rsidTr="00FD5E44">
        <w:trPr>
          <w:trHeight w:val="340"/>
        </w:trPr>
        <w:tc>
          <w:tcPr>
            <w:tcW w:w="3152" w:type="pct"/>
          </w:tcPr>
          <w:p w14:paraId="4B0D235E" w14:textId="69E24F4E" w:rsidR="00813940" w:rsidRPr="003950ED" w:rsidRDefault="00813940" w:rsidP="00813940">
            <w:pPr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 xml:space="preserve">  Combined with acute diarrhea</w:t>
            </w:r>
          </w:p>
        </w:tc>
        <w:tc>
          <w:tcPr>
            <w:tcW w:w="1290" w:type="pct"/>
          </w:tcPr>
          <w:p w14:paraId="5212B6B9" w14:textId="352661C9" w:rsidR="00813940" w:rsidRPr="003950ED" w:rsidRDefault="00813940" w:rsidP="00813940">
            <w:pPr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58" w:type="pct"/>
          </w:tcPr>
          <w:p w14:paraId="32F8AE6D" w14:textId="4951789C" w:rsidR="00813940" w:rsidRPr="003950ED" w:rsidRDefault="00813940" w:rsidP="0081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 xml:space="preserve"> 0.8 </w:t>
            </w:r>
          </w:p>
        </w:tc>
      </w:tr>
      <w:tr w:rsidR="00813940" w:rsidRPr="003950ED" w14:paraId="5FCD86F5" w14:textId="77777777" w:rsidTr="00FD5E44">
        <w:trPr>
          <w:trHeight w:val="340"/>
        </w:trPr>
        <w:tc>
          <w:tcPr>
            <w:tcW w:w="3152" w:type="pct"/>
          </w:tcPr>
          <w:p w14:paraId="7D30F428" w14:textId="7F931D22" w:rsidR="00813940" w:rsidRPr="003950ED" w:rsidRDefault="00813940" w:rsidP="00813940">
            <w:pPr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 xml:space="preserve">  Combined with gout</w:t>
            </w:r>
          </w:p>
        </w:tc>
        <w:tc>
          <w:tcPr>
            <w:tcW w:w="1290" w:type="pct"/>
          </w:tcPr>
          <w:p w14:paraId="5A13A0DC" w14:textId="61DD9BA5" w:rsidR="00813940" w:rsidRPr="003950ED" w:rsidRDefault="00813940" w:rsidP="00813940">
            <w:pPr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558" w:type="pct"/>
          </w:tcPr>
          <w:p w14:paraId="3E0EFB5A" w14:textId="161BA146" w:rsidR="00813940" w:rsidRPr="003950ED" w:rsidRDefault="00813940" w:rsidP="0081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 xml:space="preserve"> 5.7 </w:t>
            </w:r>
          </w:p>
        </w:tc>
      </w:tr>
      <w:tr w:rsidR="00813940" w:rsidRPr="003950ED" w14:paraId="6FA79034" w14:textId="77777777" w:rsidTr="00FD5E44">
        <w:trPr>
          <w:trHeight w:val="340"/>
        </w:trPr>
        <w:tc>
          <w:tcPr>
            <w:tcW w:w="3152" w:type="pct"/>
          </w:tcPr>
          <w:p w14:paraId="23195402" w14:textId="31541CD8" w:rsidR="00813940" w:rsidRPr="003950ED" w:rsidRDefault="00813940" w:rsidP="00813940">
            <w:pPr>
              <w:ind w:left="420" w:hangingChars="200" w:hanging="420"/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 xml:space="preserve">  Ischemic stroke within 3 months</w:t>
            </w:r>
          </w:p>
        </w:tc>
        <w:tc>
          <w:tcPr>
            <w:tcW w:w="1290" w:type="pct"/>
          </w:tcPr>
          <w:p w14:paraId="1DB8A77F" w14:textId="28162484" w:rsidR="00813940" w:rsidRPr="003950ED" w:rsidRDefault="00813940" w:rsidP="00813940">
            <w:pPr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558" w:type="pct"/>
          </w:tcPr>
          <w:p w14:paraId="4FFE73A6" w14:textId="461EF9DF" w:rsidR="00813940" w:rsidRPr="003950ED" w:rsidRDefault="00813940" w:rsidP="0081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 xml:space="preserve"> 1.5 </w:t>
            </w:r>
          </w:p>
        </w:tc>
      </w:tr>
      <w:tr w:rsidR="00813940" w:rsidRPr="003950ED" w14:paraId="44B85518" w14:textId="77777777" w:rsidTr="00FD5E44">
        <w:trPr>
          <w:trHeight w:val="340"/>
        </w:trPr>
        <w:tc>
          <w:tcPr>
            <w:tcW w:w="3152" w:type="pct"/>
          </w:tcPr>
          <w:p w14:paraId="5D3C3EDA" w14:textId="7D32B217" w:rsidR="00813940" w:rsidRPr="003950ED" w:rsidRDefault="00813940" w:rsidP="00813940">
            <w:pPr>
              <w:ind w:left="420" w:hangingChars="200" w:hanging="420"/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 xml:space="preserve">  Cerebral hemorrhage with 6 months</w:t>
            </w:r>
          </w:p>
        </w:tc>
        <w:tc>
          <w:tcPr>
            <w:tcW w:w="1290" w:type="pct"/>
          </w:tcPr>
          <w:p w14:paraId="6B440FD4" w14:textId="0DA8F511" w:rsidR="00813940" w:rsidRPr="003950ED" w:rsidRDefault="00813940" w:rsidP="00813940">
            <w:pPr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58" w:type="pct"/>
          </w:tcPr>
          <w:p w14:paraId="2D2021AA" w14:textId="0EFAF230" w:rsidR="00813940" w:rsidRPr="003950ED" w:rsidRDefault="00813940" w:rsidP="0081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 xml:space="preserve"> 1.0 </w:t>
            </w:r>
          </w:p>
        </w:tc>
      </w:tr>
      <w:tr w:rsidR="00813940" w:rsidRPr="003950ED" w14:paraId="5F3C7E47" w14:textId="77777777" w:rsidTr="00FD5E44">
        <w:trPr>
          <w:trHeight w:val="340"/>
        </w:trPr>
        <w:tc>
          <w:tcPr>
            <w:tcW w:w="3152" w:type="pct"/>
          </w:tcPr>
          <w:p w14:paraId="21642015" w14:textId="5785B6E9" w:rsidR="00813940" w:rsidRPr="003950ED" w:rsidRDefault="00813940" w:rsidP="00E91C0E">
            <w:pPr>
              <w:ind w:leftChars="50" w:left="105"/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>With uncontrolled blood glucose (</w:t>
            </w:r>
            <w:r w:rsidR="00E91C0E">
              <w:rPr>
                <w:rFonts w:ascii="Times New Roman" w:hAnsi="Times New Roman" w:cs="Times New Roman"/>
                <w:szCs w:val="21"/>
              </w:rPr>
              <w:t>FBG</w:t>
            </w:r>
            <w:r w:rsidRPr="003950ED">
              <w:rPr>
                <w:rFonts w:ascii="Times New Roman" w:hAnsi="Times New Roman" w:cs="Times New Roman"/>
                <w:szCs w:val="21"/>
              </w:rPr>
              <w:t xml:space="preserve"> ≥11.1mmol/L)</w:t>
            </w:r>
          </w:p>
        </w:tc>
        <w:tc>
          <w:tcPr>
            <w:tcW w:w="1290" w:type="pct"/>
          </w:tcPr>
          <w:p w14:paraId="192F7D14" w14:textId="76A88D68" w:rsidR="00813940" w:rsidRPr="003950ED" w:rsidRDefault="00813940" w:rsidP="00813940">
            <w:pPr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558" w:type="pct"/>
          </w:tcPr>
          <w:p w14:paraId="4DDE2BA0" w14:textId="790DEE88" w:rsidR="00813940" w:rsidRPr="003950ED" w:rsidRDefault="00813940" w:rsidP="0081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 xml:space="preserve"> 1.5 </w:t>
            </w:r>
          </w:p>
        </w:tc>
      </w:tr>
      <w:tr w:rsidR="00813940" w:rsidRPr="003950ED" w14:paraId="3A3E2524" w14:textId="77777777" w:rsidTr="00FD5E44">
        <w:trPr>
          <w:trHeight w:val="340"/>
        </w:trPr>
        <w:tc>
          <w:tcPr>
            <w:tcW w:w="3152" w:type="pct"/>
          </w:tcPr>
          <w:p w14:paraId="496FB22F" w14:textId="320E1FD9" w:rsidR="00813940" w:rsidRPr="003950ED" w:rsidRDefault="00813940" w:rsidP="00813940">
            <w:pPr>
              <w:ind w:left="420" w:hangingChars="200" w:hanging="420"/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91C0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950ED">
              <w:rPr>
                <w:rFonts w:ascii="Times New Roman" w:hAnsi="Times New Roman" w:cs="Times New Roman"/>
                <w:szCs w:val="21"/>
              </w:rPr>
              <w:t>With</w:t>
            </w:r>
            <w:r w:rsidR="00E91C0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407E4">
              <w:rPr>
                <w:rFonts w:ascii="Times New Roman" w:hAnsi="Times New Roman" w:cs="Times New Roman"/>
                <w:szCs w:val="21"/>
              </w:rPr>
              <w:t>poor BP</w:t>
            </w:r>
            <w:r w:rsidRPr="003950ED">
              <w:rPr>
                <w:rFonts w:ascii="Times New Roman" w:hAnsi="Times New Roman" w:cs="Times New Roman"/>
                <w:szCs w:val="21"/>
              </w:rPr>
              <w:t xml:space="preserve"> (SBP≥160 mmH</w:t>
            </w:r>
            <w:r w:rsidR="00E91C0E">
              <w:rPr>
                <w:rFonts w:ascii="Times New Roman" w:hAnsi="Times New Roman" w:cs="Times New Roman"/>
                <w:szCs w:val="21"/>
              </w:rPr>
              <w:t xml:space="preserve">g, </w:t>
            </w:r>
            <w:r w:rsidR="00CD652A">
              <w:rPr>
                <w:rFonts w:ascii="Times New Roman" w:hAnsi="Times New Roman" w:cs="Times New Roman"/>
                <w:szCs w:val="21"/>
              </w:rPr>
              <w:t xml:space="preserve">or </w:t>
            </w:r>
            <w:r w:rsidRPr="003950ED">
              <w:rPr>
                <w:rFonts w:ascii="Times New Roman" w:hAnsi="Times New Roman" w:cs="Times New Roman"/>
                <w:szCs w:val="21"/>
              </w:rPr>
              <w:t>DBP≥100mmHg)</w:t>
            </w:r>
          </w:p>
        </w:tc>
        <w:tc>
          <w:tcPr>
            <w:tcW w:w="1290" w:type="pct"/>
          </w:tcPr>
          <w:p w14:paraId="5D139C40" w14:textId="35392C14" w:rsidR="00813940" w:rsidRPr="003950ED" w:rsidRDefault="00813940" w:rsidP="00813940">
            <w:pPr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58" w:type="pct"/>
          </w:tcPr>
          <w:p w14:paraId="545E21A9" w14:textId="522223E7" w:rsidR="00813940" w:rsidRPr="003950ED" w:rsidRDefault="00813940" w:rsidP="0081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 xml:space="preserve"> 1.1 </w:t>
            </w:r>
          </w:p>
        </w:tc>
      </w:tr>
      <w:tr w:rsidR="00813940" w:rsidRPr="003950ED" w14:paraId="78D2664F" w14:textId="77777777" w:rsidTr="00FD5E44">
        <w:trPr>
          <w:trHeight w:val="340"/>
        </w:trPr>
        <w:tc>
          <w:tcPr>
            <w:tcW w:w="3152" w:type="pct"/>
          </w:tcPr>
          <w:p w14:paraId="7CE3B503" w14:textId="7C9C1EF7" w:rsidR="00813940" w:rsidRPr="003950ED" w:rsidRDefault="00813940" w:rsidP="00CD652A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>With coagulation disorders</w:t>
            </w:r>
          </w:p>
        </w:tc>
        <w:tc>
          <w:tcPr>
            <w:tcW w:w="1290" w:type="pct"/>
          </w:tcPr>
          <w:p w14:paraId="46A426CE" w14:textId="77777777" w:rsidR="00813940" w:rsidRPr="003950ED" w:rsidRDefault="00813940" w:rsidP="008139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8" w:type="pct"/>
          </w:tcPr>
          <w:p w14:paraId="22718A46" w14:textId="62E88545" w:rsidR="00813940" w:rsidRPr="003950ED" w:rsidRDefault="00813940" w:rsidP="0081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813940" w:rsidRPr="003950ED" w14:paraId="6ABD38E4" w14:textId="77777777" w:rsidTr="00FD5E44">
        <w:trPr>
          <w:trHeight w:val="340"/>
        </w:trPr>
        <w:tc>
          <w:tcPr>
            <w:tcW w:w="3152" w:type="pct"/>
          </w:tcPr>
          <w:p w14:paraId="7EBA23F6" w14:textId="33FE9ABE" w:rsidR="00813940" w:rsidRPr="003950ED" w:rsidRDefault="00813940" w:rsidP="00813940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>TT over 21 S</w:t>
            </w:r>
          </w:p>
        </w:tc>
        <w:tc>
          <w:tcPr>
            <w:tcW w:w="1290" w:type="pct"/>
          </w:tcPr>
          <w:p w14:paraId="460288A8" w14:textId="297AD130" w:rsidR="00813940" w:rsidRPr="003950ED" w:rsidRDefault="00813940" w:rsidP="00813940">
            <w:pPr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558" w:type="pct"/>
          </w:tcPr>
          <w:p w14:paraId="6A416B45" w14:textId="61DF4B99" w:rsidR="00813940" w:rsidRPr="003950ED" w:rsidRDefault="00813940" w:rsidP="0081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 xml:space="preserve"> 1.8 </w:t>
            </w:r>
          </w:p>
        </w:tc>
      </w:tr>
      <w:tr w:rsidR="00813940" w:rsidRPr="003950ED" w14:paraId="246B986C" w14:textId="77777777" w:rsidTr="00FD5E44">
        <w:trPr>
          <w:trHeight w:val="340"/>
        </w:trPr>
        <w:tc>
          <w:tcPr>
            <w:tcW w:w="3152" w:type="pct"/>
          </w:tcPr>
          <w:p w14:paraId="30291795" w14:textId="0EC4B1A3" w:rsidR="00813940" w:rsidRPr="003950ED" w:rsidRDefault="00813940" w:rsidP="00813940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>APTT over 53 S</w:t>
            </w:r>
          </w:p>
        </w:tc>
        <w:tc>
          <w:tcPr>
            <w:tcW w:w="1290" w:type="pct"/>
          </w:tcPr>
          <w:p w14:paraId="337A6A40" w14:textId="13CCFFE4" w:rsidR="00813940" w:rsidRPr="003950ED" w:rsidRDefault="00813940" w:rsidP="00813940">
            <w:pPr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58" w:type="pct"/>
          </w:tcPr>
          <w:p w14:paraId="7A4AD8C9" w14:textId="71484D05" w:rsidR="00813940" w:rsidRPr="003950ED" w:rsidRDefault="00813940" w:rsidP="0081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 xml:space="preserve"> 0.6 </w:t>
            </w:r>
          </w:p>
        </w:tc>
      </w:tr>
      <w:tr w:rsidR="00813940" w:rsidRPr="003950ED" w14:paraId="41F1B948" w14:textId="77777777" w:rsidTr="00FD5E44">
        <w:trPr>
          <w:trHeight w:val="340"/>
        </w:trPr>
        <w:tc>
          <w:tcPr>
            <w:tcW w:w="3152" w:type="pct"/>
          </w:tcPr>
          <w:p w14:paraId="54213410" w14:textId="4FE0B58E" w:rsidR="00813940" w:rsidRPr="003950ED" w:rsidRDefault="00813940" w:rsidP="008139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50ED">
              <w:rPr>
                <w:rFonts w:ascii="Times New Roman" w:hAnsi="Times New Roman" w:cs="Times New Roman"/>
                <w:b/>
                <w:bCs/>
                <w:szCs w:val="21"/>
              </w:rPr>
              <w:t>With factors affecting STB levels</w:t>
            </w:r>
          </w:p>
        </w:tc>
        <w:tc>
          <w:tcPr>
            <w:tcW w:w="1290" w:type="pct"/>
          </w:tcPr>
          <w:p w14:paraId="18D71CA6" w14:textId="4EC80B24" w:rsidR="00813940" w:rsidRPr="003950ED" w:rsidRDefault="00813940" w:rsidP="008139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50ED">
              <w:rPr>
                <w:rFonts w:ascii="Times New Roman" w:hAnsi="Times New Roman" w:cs="Times New Roman"/>
                <w:b/>
                <w:bCs/>
                <w:szCs w:val="21"/>
              </w:rPr>
              <w:t>348</w:t>
            </w:r>
          </w:p>
        </w:tc>
        <w:tc>
          <w:tcPr>
            <w:tcW w:w="558" w:type="pct"/>
          </w:tcPr>
          <w:p w14:paraId="0F72CB66" w14:textId="3E43D0E9" w:rsidR="00813940" w:rsidRPr="003950ED" w:rsidRDefault="00813940" w:rsidP="0081394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50ED">
              <w:rPr>
                <w:rFonts w:ascii="Times New Roman" w:hAnsi="Times New Roman" w:cs="Times New Roman"/>
                <w:b/>
                <w:bCs/>
                <w:szCs w:val="21"/>
              </w:rPr>
              <w:t xml:space="preserve"> 42.2 </w:t>
            </w:r>
          </w:p>
        </w:tc>
      </w:tr>
      <w:tr w:rsidR="00813940" w:rsidRPr="003950ED" w14:paraId="226E1B3D" w14:textId="77777777" w:rsidTr="00FD5E44">
        <w:trPr>
          <w:trHeight w:val="340"/>
        </w:trPr>
        <w:tc>
          <w:tcPr>
            <w:tcW w:w="3152" w:type="pct"/>
          </w:tcPr>
          <w:p w14:paraId="674BC387" w14:textId="55692D19" w:rsidR="00813940" w:rsidRPr="003950ED" w:rsidRDefault="00813940" w:rsidP="00813940">
            <w:pPr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 xml:space="preserve">  Chronic hepatitis B</w:t>
            </w:r>
          </w:p>
        </w:tc>
        <w:tc>
          <w:tcPr>
            <w:tcW w:w="1290" w:type="pct"/>
          </w:tcPr>
          <w:p w14:paraId="6099049B" w14:textId="337A2F88" w:rsidR="00813940" w:rsidRPr="003950ED" w:rsidRDefault="00813940" w:rsidP="00813940">
            <w:pPr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558" w:type="pct"/>
          </w:tcPr>
          <w:p w14:paraId="6952A418" w14:textId="3506FA3D" w:rsidR="00813940" w:rsidRPr="003950ED" w:rsidRDefault="00813940" w:rsidP="0081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 xml:space="preserve"> 5.8 </w:t>
            </w:r>
          </w:p>
        </w:tc>
      </w:tr>
      <w:tr w:rsidR="00813940" w:rsidRPr="003950ED" w14:paraId="43041E48" w14:textId="77777777" w:rsidTr="00FD5E44">
        <w:trPr>
          <w:trHeight w:val="340"/>
        </w:trPr>
        <w:tc>
          <w:tcPr>
            <w:tcW w:w="3152" w:type="pct"/>
          </w:tcPr>
          <w:p w14:paraId="27964429" w14:textId="61DBDA8B" w:rsidR="00813940" w:rsidRPr="003950ED" w:rsidRDefault="00813940" w:rsidP="00813940">
            <w:pPr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 xml:space="preserve">  Chronic cholecystitis</w:t>
            </w:r>
          </w:p>
        </w:tc>
        <w:tc>
          <w:tcPr>
            <w:tcW w:w="1290" w:type="pct"/>
          </w:tcPr>
          <w:p w14:paraId="4AC19776" w14:textId="529377D6" w:rsidR="00813940" w:rsidRPr="003950ED" w:rsidRDefault="00813940" w:rsidP="00813940">
            <w:pPr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558" w:type="pct"/>
          </w:tcPr>
          <w:p w14:paraId="7FDC570A" w14:textId="041829B2" w:rsidR="00813940" w:rsidRPr="003950ED" w:rsidRDefault="00813940" w:rsidP="0081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 xml:space="preserve"> 4.5 </w:t>
            </w:r>
          </w:p>
        </w:tc>
      </w:tr>
      <w:tr w:rsidR="00813940" w:rsidRPr="003950ED" w14:paraId="669646BD" w14:textId="77777777" w:rsidTr="00FD5E44">
        <w:trPr>
          <w:trHeight w:val="340"/>
        </w:trPr>
        <w:tc>
          <w:tcPr>
            <w:tcW w:w="3152" w:type="pct"/>
          </w:tcPr>
          <w:p w14:paraId="076D5497" w14:textId="19B4DE55" w:rsidR="00813940" w:rsidRPr="003950ED" w:rsidRDefault="00813940" w:rsidP="00813940">
            <w:pPr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 xml:space="preserve">  Chronic pancreatitis</w:t>
            </w:r>
          </w:p>
        </w:tc>
        <w:tc>
          <w:tcPr>
            <w:tcW w:w="1290" w:type="pct"/>
          </w:tcPr>
          <w:p w14:paraId="0852E090" w14:textId="0B970644" w:rsidR="00813940" w:rsidRPr="003950ED" w:rsidRDefault="00813940" w:rsidP="00813940">
            <w:pPr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558" w:type="pct"/>
          </w:tcPr>
          <w:p w14:paraId="6E7DAE58" w14:textId="72D7DF07" w:rsidR="00813940" w:rsidRPr="003950ED" w:rsidRDefault="00813940" w:rsidP="0081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 xml:space="preserve"> 2.9 </w:t>
            </w:r>
          </w:p>
        </w:tc>
      </w:tr>
      <w:tr w:rsidR="00813940" w:rsidRPr="003950ED" w14:paraId="4D28A5DA" w14:textId="77777777" w:rsidTr="00FD5E44">
        <w:trPr>
          <w:trHeight w:val="340"/>
        </w:trPr>
        <w:tc>
          <w:tcPr>
            <w:tcW w:w="3152" w:type="pct"/>
          </w:tcPr>
          <w:p w14:paraId="44CEA96D" w14:textId="32824B5E" w:rsidR="00813940" w:rsidRPr="003950ED" w:rsidRDefault="00813940" w:rsidP="00813940">
            <w:pPr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 xml:space="preserve">  With jaundice history</w:t>
            </w:r>
          </w:p>
        </w:tc>
        <w:tc>
          <w:tcPr>
            <w:tcW w:w="1290" w:type="pct"/>
          </w:tcPr>
          <w:p w14:paraId="4746A42C" w14:textId="40F95EE7" w:rsidR="00813940" w:rsidRPr="003950ED" w:rsidRDefault="00813940" w:rsidP="00813940">
            <w:pPr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558" w:type="pct"/>
          </w:tcPr>
          <w:p w14:paraId="7C150333" w14:textId="6D4A50E1" w:rsidR="00813940" w:rsidRPr="003950ED" w:rsidRDefault="00813940" w:rsidP="0081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 xml:space="preserve"> 7.9 </w:t>
            </w:r>
          </w:p>
        </w:tc>
      </w:tr>
      <w:tr w:rsidR="00813940" w:rsidRPr="003950ED" w14:paraId="7834545C" w14:textId="77777777" w:rsidTr="00FD5E44">
        <w:trPr>
          <w:trHeight w:val="340"/>
        </w:trPr>
        <w:tc>
          <w:tcPr>
            <w:tcW w:w="3152" w:type="pct"/>
          </w:tcPr>
          <w:p w14:paraId="3A0455DD" w14:textId="524D3572" w:rsidR="00813940" w:rsidRPr="003950ED" w:rsidRDefault="00813940" w:rsidP="00813940">
            <w:pPr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 xml:space="preserve">  Abnormal ALT(≥80U/L)</w:t>
            </w:r>
          </w:p>
        </w:tc>
        <w:tc>
          <w:tcPr>
            <w:tcW w:w="1290" w:type="pct"/>
          </w:tcPr>
          <w:p w14:paraId="535EDF0B" w14:textId="5C79684D" w:rsidR="00813940" w:rsidRPr="003950ED" w:rsidRDefault="00813940" w:rsidP="00813940">
            <w:pPr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558" w:type="pct"/>
          </w:tcPr>
          <w:p w14:paraId="799F8814" w14:textId="42EDC610" w:rsidR="00813940" w:rsidRPr="003950ED" w:rsidRDefault="00813940" w:rsidP="0081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 xml:space="preserve"> 9.0 </w:t>
            </w:r>
          </w:p>
        </w:tc>
      </w:tr>
      <w:tr w:rsidR="00813940" w:rsidRPr="003950ED" w14:paraId="59F3B5C3" w14:textId="77777777" w:rsidTr="00FD5E44">
        <w:trPr>
          <w:trHeight w:val="340"/>
        </w:trPr>
        <w:tc>
          <w:tcPr>
            <w:tcW w:w="3152" w:type="pct"/>
          </w:tcPr>
          <w:p w14:paraId="17CDF277" w14:textId="22C65696" w:rsidR="00813940" w:rsidRPr="003950ED" w:rsidRDefault="00813940" w:rsidP="00813940">
            <w:pPr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 xml:space="preserve">  Abnormal AST(≥80U/L)</w:t>
            </w:r>
          </w:p>
        </w:tc>
        <w:tc>
          <w:tcPr>
            <w:tcW w:w="1290" w:type="pct"/>
          </w:tcPr>
          <w:p w14:paraId="52DB8A28" w14:textId="1E25B80B" w:rsidR="00813940" w:rsidRPr="003950ED" w:rsidRDefault="00813940" w:rsidP="00813940">
            <w:pPr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558" w:type="pct"/>
          </w:tcPr>
          <w:p w14:paraId="4B5012F2" w14:textId="073B3693" w:rsidR="00813940" w:rsidRPr="003950ED" w:rsidRDefault="00813940" w:rsidP="0081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 xml:space="preserve"> 6.7 </w:t>
            </w:r>
          </w:p>
        </w:tc>
      </w:tr>
      <w:tr w:rsidR="00813940" w:rsidRPr="003950ED" w14:paraId="76163DD1" w14:textId="77777777" w:rsidTr="00FD5E44">
        <w:trPr>
          <w:trHeight w:val="340"/>
        </w:trPr>
        <w:tc>
          <w:tcPr>
            <w:tcW w:w="3152" w:type="pct"/>
          </w:tcPr>
          <w:p w14:paraId="07492DAB" w14:textId="16C1C50B" w:rsidR="00813940" w:rsidRPr="003950ED" w:rsidRDefault="00813940" w:rsidP="00813940">
            <w:pPr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 xml:space="preserve">  Abnormal ALP(≥220U/L)</w:t>
            </w:r>
          </w:p>
        </w:tc>
        <w:tc>
          <w:tcPr>
            <w:tcW w:w="1290" w:type="pct"/>
          </w:tcPr>
          <w:p w14:paraId="1D69B7B0" w14:textId="791D8D71" w:rsidR="00813940" w:rsidRPr="003950ED" w:rsidRDefault="00813940" w:rsidP="00813940">
            <w:pPr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558" w:type="pct"/>
          </w:tcPr>
          <w:p w14:paraId="7BB8A81C" w14:textId="4B5671D6" w:rsidR="00813940" w:rsidRPr="003950ED" w:rsidRDefault="00813940" w:rsidP="0081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 xml:space="preserve"> 5.5 </w:t>
            </w:r>
          </w:p>
        </w:tc>
      </w:tr>
      <w:tr w:rsidR="00813940" w:rsidRPr="003950ED" w14:paraId="3612ACCE" w14:textId="77777777" w:rsidTr="00FD5E44">
        <w:trPr>
          <w:trHeight w:val="340"/>
        </w:trPr>
        <w:tc>
          <w:tcPr>
            <w:tcW w:w="3152" w:type="pct"/>
          </w:tcPr>
          <w:p w14:paraId="18700425" w14:textId="0C5CD255" w:rsidR="00813940" w:rsidRPr="003950ED" w:rsidRDefault="00813940" w:rsidP="008139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50ED">
              <w:rPr>
                <w:rFonts w:ascii="Times New Roman" w:hAnsi="Times New Roman" w:cs="Times New Roman"/>
                <w:b/>
                <w:bCs/>
                <w:szCs w:val="21"/>
              </w:rPr>
              <w:t>Combined with other cardiovascular diseases</w:t>
            </w:r>
          </w:p>
        </w:tc>
        <w:tc>
          <w:tcPr>
            <w:tcW w:w="1290" w:type="pct"/>
          </w:tcPr>
          <w:p w14:paraId="1C5BAD26" w14:textId="1E6817D8" w:rsidR="00813940" w:rsidRPr="003950ED" w:rsidRDefault="00813940" w:rsidP="008139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50ED">
              <w:rPr>
                <w:rFonts w:ascii="Times New Roman" w:hAnsi="Times New Roman" w:cs="Times New Roman"/>
                <w:b/>
                <w:bCs/>
                <w:szCs w:val="21"/>
              </w:rPr>
              <w:t>85</w:t>
            </w:r>
          </w:p>
        </w:tc>
        <w:tc>
          <w:tcPr>
            <w:tcW w:w="558" w:type="pct"/>
          </w:tcPr>
          <w:p w14:paraId="040E5D01" w14:textId="6A82F63E" w:rsidR="00813940" w:rsidRPr="003950ED" w:rsidRDefault="00813940" w:rsidP="0081394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950ED">
              <w:rPr>
                <w:rFonts w:ascii="Times New Roman" w:hAnsi="Times New Roman" w:cs="Times New Roman"/>
                <w:b/>
                <w:bCs/>
                <w:szCs w:val="21"/>
              </w:rPr>
              <w:t xml:space="preserve">10.3 </w:t>
            </w:r>
          </w:p>
        </w:tc>
      </w:tr>
      <w:tr w:rsidR="00813940" w:rsidRPr="003950ED" w14:paraId="09A4CFDD" w14:textId="77777777" w:rsidTr="00FD5E44">
        <w:trPr>
          <w:trHeight w:val="340"/>
        </w:trPr>
        <w:tc>
          <w:tcPr>
            <w:tcW w:w="3152" w:type="pct"/>
          </w:tcPr>
          <w:p w14:paraId="60DC3C44" w14:textId="0F3309AB" w:rsidR="00813940" w:rsidRPr="003950ED" w:rsidRDefault="00813940" w:rsidP="00813940">
            <w:pPr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 xml:space="preserve">  Acute carditis</w:t>
            </w:r>
          </w:p>
        </w:tc>
        <w:tc>
          <w:tcPr>
            <w:tcW w:w="1290" w:type="pct"/>
          </w:tcPr>
          <w:p w14:paraId="7C00DE2E" w14:textId="7D244B39" w:rsidR="00813940" w:rsidRPr="003950ED" w:rsidRDefault="00813940" w:rsidP="00813940">
            <w:pPr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558" w:type="pct"/>
          </w:tcPr>
          <w:p w14:paraId="485896FA" w14:textId="179B4831" w:rsidR="00813940" w:rsidRPr="003950ED" w:rsidRDefault="00813940" w:rsidP="0081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 xml:space="preserve"> 1.6 </w:t>
            </w:r>
          </w:p>
        </w:tc>
      </w:tr>
      <w:tr w:rsidR="00813940" w:rsidRPr="003950ED" w14:paraId="3C4FAD07" w14:textId="77777777" w:rsidTr="00FD5E44">
        <w:trPr>
          <w:trHeight w:val="340"/>
        </w:trPr>
        <w:tc>
          <w:tcPr>
            <w:tcW w:w="3152" w:type="pct"/>
          </w:tcPr>
          <w:p w14:paraId="1A3B989A" w14:textId="7D8D8C34" w:rsidR="00813940" w:rsidRPr="003950ED" w:rsidRDefault="00813940" w:rsidP="00813940">
            <w:pPr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 xml:space="preserve">  Moderate to severe Mitral restenosis</w:t>
            </w:r>
          </w:p>
        </w:tc>
        <w:tc>
          <w:tcPr>
            <w:tcW w:w="1290" w:type="pct"/>
          </w:tcPr>
          <w:p w14:paraId="7B5A17D8" w14:textId="17F9F1E7" w:rsidR="00813940" w:rsidRPr="003950ED" w:rsidRDefault="00813940" w:rsidP="00813940">
            <w:pPr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558" w:type="pct"/>
          </w:tcPr>
          <w:p w14:paraId="4A51B9BF" w14:textId="4FFB1DA1" w:rsidR="00813940" w:rsidRPr="003950ED" w:rsidRDefault="00813940" w:rsidP="0081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 xml:space="preserve"> 4.2 </w:t>
            </w:r>
          </w:p>
        </w:tc>
      </w:tr>
      <w:tr w:rsidR="00813940" w:rsidRPr="003950ED" w14:paraId="42D60364" w14:textId="77777777" w:rsidTr="00FD5E44">
        <w:trPr>
          <w:trHeight w:val="340"/>
        </w:trPr>
        <w:tc>
          <w:tcPr>
            <w:tcW w:w="3152" w:type="pct"/>
          </w:tcPr>
          <w:p w14:paraId="31EC7EE4" w14:textId="485F8F97" w:rsidR="00813940" w:rsidRPr="003950ED" w:rsidRDefault="00813940" w:rsidP="0081394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>Aortic valve stenosis</w:t>
            </w:r>
          </w:p>
        </w:tc>
        <w:tc>
          <w:tcPr>
            <w:tcW w:w="1290" w:type="pct"/>
          </w:tcPr>
          <w:p w14:paraId="58CCD0A9" w14:textId="73672405" w:rsidR="00813940" w:rsidRPr="003950ED" w:rsidRDefault="00813940" w:rsidP="00813940">
            <w:pPr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558" w:type="pct"/>
          </w:tcPr>
          <w:p w14:paraId="446DC972" w14:textId="47F4E229" w:rsidR="00813940" w:rsidRPr="003950ED" w:rsidRDefault="00813940" w:rsidP="0081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 xml:space="preserve"> 2.7 </w:t>
            </w:r>
          </w:p>
        </w:tc>
      </w:tr>
      <w:tr w:rsidR="00813940" w:rsidRPr="003950ED" w14:paraId="7D5D6FFD" w14:textId="77777777" w:rsidTr="00FD5E44">
        <w:trPr>
          <w:trHeight w:val="340"/>
        </w:trPr>
        <w:tc>
          <w:tcPr>
            <w:tcW w:w="3152" w:type="pct"/>
          </w:tcPr>
          <w:p w14:paraId="1BCD3B3C" w14:textId="5E986FF7" w:rsidR="00813940" w:rsidRPr="003950ED" w:rsidRDefault="00813940" w:rsidP="00813940">
            <w:pPr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 xml:space="preserve">  Combined with pulmonary embolism</w:t>
            </w:r>
          </w:p>
        </w:tc>
        <w:tc>
          <w:tcPr>
            <w:tcW w:w="1290" w:type="pct"/>
          </w:tcPr>
          <w:p w14:paraId="2B663E52" w14:textId="15F0A304" w:rsidR="00813940" w:rsidRPr="003950ED" w:rsidRDefault="00813940" w:rsidP="00813940">
            <w:pPr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558" w:type="pct"/>
          </w:tcPr>
          <w:p w14:paraId="0C719B3F" w14:textId="2D891773" w:rsidR="00813940" w:rsidRPr="003950ED" w:rsidRDefault="00813940" w:rsidP="0081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 xml:space="preserve"> 1.8 </w:t>
            </w:r>
          </w:p>
        </w:tc>
      </w:tr>
      <w:tr w:rsidR="00813940" w:rsidRPr="003950ED" w14:paraId="0309F45E" w14:textId="77777777" w:rsidTr="00FD5E44">
        <w:trPr>
          <w:trHeight w:val="340"/>
        </w:trPr>
        <w:tc>
          <w:tcPr>
            <w:tcW w:w="3152" w:type="pct"/>
            <w:tcBorders>
              <w:bottom w:val="single" w:sz="4" w:space="0" w:color="auto"/>
            </w:tcBorders>
          </w:tcPr>
          <w:p w14:paraId="11DF68E8" w14:textId="426A10CF" w:rsidR="00813940" w:rsidRPr="003950ED" w:rsidRDefault="00813940" w:rsidP="008139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50ED">
              <w:rPr>
                <w:rFonts w:ascii="Times New Roman" w:hAnsi="Times New Roman" w:cs="Times New Roman"/>
                <w:b/>
                <w:bCs/>
                <w:szCs w:val="21"/>
              </w:rPr>
              <w:t>Patients unwilling to share their data</w:t>
            </w:r>
          </w:p>
        </w:tc>
        <w:tc>
          <w:tcPr>
            <w:tcW w:w="1290" w:type="pct"/>
            <w:tcBorders>
              <w:bottom w:val="single" w:sz="4" w:space="0" w:color="auto"/>
            </w:tcBorders>
          </w:tcPr>
          <w:p w14:paraId="42C859AF" w14:textId="4EEADD9A" w:rsidR="00813940" w:rsidRPr="003950ED" w:rsidRDefault="00813940" w:rsidP="008139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50ED">
              <w:rPr>
                <w:rFonts w:ascii="Times New Roman" w:hAnsi="Times New Roman" w:cs="Times New Roman"/>
                <w:b/>
                <w:bCs/>
                <w:szCs w:val="21"/>
              </w:rPr>
              <w:t>44</w:t>
            </w:r>
          </w:p>
        </w:tc>
        <w:tc>
          <w:tcPr>
            <w:tcW w:w="558" w:type="pct"/>
            <w:tcBorders>
              <w:bottom w:val="single" w:sz="4" w:space="0" w:color="auto"/>
            </w:tcBorders>
          </w:tcPr>
          <w:p w14:paraId="1B255A67" w14:textId="09B78721" w:rsidR="00813940" w:rsidRPr="003950ED" w:rsidRDefault="00813940" w:rsidP="0081394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50E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950ED">
              <w:rPr>
                <w:rFonts w:ascii="Times New Roman" w:hAnsi="Times New Roman" w:cs="Times New Roman"/>
                <w:b/>
                <w:bCs/>
                <w:szCs w:val="21"/>
              </w:rPr>
              <w:t xml:space="preserve">5.3 </w:t>
            </w:r>
          </w:p>
        </w:tc>
      </w:tr>
    </w:tbl>
    <w:p w14:paraId="54DA45D7" w14:textId="4353FF55" w:rsidR="00343199" w:rsidRPr="00855480" w:rsidRDefault="0008242E">
      <w:pPr>
        <w:rPr>
          <w:rFonts w:ascii="Times New Roman" w:hAnsi="Times New Roman" w:cs="Times New Roman"/>
          <w:sz w:val="18"/>
          <w:szCs w:val="18"/>
        </w:rPr>
      </w:pPr>
      <w:r w:rsidRPr="00855480">
        <w:rPr>
          <w:rFonts w:ascii="Times New Roman" w:hAnsi="Times New Roman" w:cs="Times New Roman" w:hint="eastAsia"/>
          <w:sz w:val="18"/>
          <w:szCs w:val="18"/>
        </w:rPr>
        <w:t>U</w:t>
      </w:r>
      <w:r w:rsidRPr="00855480">
        <w:rPr>
          <w:rFonts w:ascii="Times New Roman" w:hAnsi="Times New Roman" w:cs="Times New Roman"/>
          <w:sz w:val="18"/>
          <w:szCs w:val="18"/>
        </w:rPr>
        <w:t xml:space="preserve">AP, unstable angina pectoris; CAG, coronary angiography; HB, hemoglobin; FBG, fasting blood glucose; BP, blood pressure; TT, thrombin time; STB, serum total bilirubin; </w:t>
      </w:r>
      <w:r w:rsidR="00855480" w:rsidRPr="00855480">
        <w:rPr>
          <w:rFonts w:ascii="Times New Roman" w:hAnsi="Times New Roman" w:cs="Times New Roman"/>
          <w:sz w:val="18"/>
          <w:szCs w:val="18"/>
        </w:rPr>
        <w:t>AST, aspartate aminotransferase; ALT, alanine aminotransferase; APTT, activated partial thromboplastin time; ALT, alanine transaminase.</w:t>
      </w:r>
    </w:p>
    <w:p w14:paraId="4F3F9BBB" w14:textId="77777777" w:rsidR="00AC0E33" w:rsidRDefault="00AC0E33"/>
    <w:p w14:paraId="263EFB53" w14:textId="77777777" w:rsidR="00C6256A" w:rsidRDefault="00C6256A"/>
    <w:p w14:paraId="7FA9FD90" w14:textId="77777777" w:rsidR="00C6256A" w:rsidRDefault="00C6256A"/>
    <w:tbl>
      <w:tblPr>
        <w:tblStyle w:val="41"/>
        <w:tblW w:w="0" w:type="auto"/>
        <w:tblLayout w:type="fixed"/>
        <w:tblLook w:val="04A0" w:firstRow="1" w:lastRow="0" w:firstColumn="1" w:lastColumn="0" w:noHBand="0" w:noVBand="1"/>
      </w:tblPr>
      <w:tblGrid>
        <w:gridCol w:w="2497"/>
        <w:gridCol w:w="2315"/>
        <w:gridCol w:w="2384"/>
        <w:gridCol w:w="1326"/>
      </w:tblGrid>
      <w:tr w:rsidR="00AC0E33" w:rsidRPr="003950ED" w14:paraId="3BB55D98" w14:textId="77777777" w:rsidTr="001B7C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0C58BE" w14:textId="2371CEF1" w:rsidR="00AC0E33" w:rsidRPr="003950ED" w:rsidRDefault="00AC0E33" w:rsidP="00EA7585">
            <w:pPr>
              <w:spacing w:after="240" w:line="276" w:lineRule="auto"/>
              <w:ind w:leftChars="14" w:left="30" w:hanging="1"/>
              <w:jc w:val="left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3950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pplement</w:t>
            </w:r>
            <w:r w:rsidR="00EB4CFB">
              <w:rPr>
                <w:rFonts w:ascii="Times New Roman" w:hAnsi="Times New Roman" w:cs="Times New Roman"/>
                <w:sz w:val="24"/>
                <w:szCs w:val="24"/>
              </w:rPr>
              <w:t>ary</w:t>
            </w:r>
            <w:r w:rsidRPr="003950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009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950ED">
              <w:rPr>
                <w:rFonts w:ascii="Times New Roman" w:hAnsi="Times New Roman" w:cs="Times New Roman"/>
                <w:sz w:val="24"/>
                <w:szCs w:val="24"/>
              </w:rPr>
              <w:t>able</w:t>
            </w:r>
            <w:r w:rsidR="00315632" w:rsidRPr="003950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50ED">
              <w:rPr>
                <w:rFonts w:ascii="Times New Roman" w:hAnsi="Times New Roman" w:cs="Times New Roman"/>
                <w:sz w:val="24"/>
                <w:szCs w:val="24"/>
              </w:rPr>
              <w:t xml:space="preserve">2, a </w:t>
            </w:r>
            <w:r w:rsidR="00315632" w:rsidRPr="003950ED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  <w:r w:rsidRPr="003950ED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="00315632" w:rsidRPr="003950ED">
              <w:rPr>
                <w:rFonts w:ascii="Times New Roman" w:hAnsi="Times New Roman" w:cs="Times New Roman"/>
                <w:sz w:val="24"/>
                <w:szCs w:val="24"/>
              </w:rPr>
              <w:t xml:space="preserve">basic features between the enrolled and excluded patients </w:t>
            </w:r>
          </w:p>
        </w:tc>
      </w:tr>
      <w:tr w:rsidR="00AC0E33" w:rsidRPr="003950ED" w14:paraId="00E39D75" w14:textId="77777777" w:rsidTr="00D91857">
        <w:trPr>
          <w:trHeight w:hRule="exact" w:val="7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D471B4" w14:textId="32611185" w:rsidR="00AC0E33" w:rsidRPr="00857875" w:rsidRDefault="00857875">
            <w:pPr>
              <w:spacing w:line="360" w:lineRule="auto"/>
              <w:ind w:firstLineChars="100" w:firstLine="21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57875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v</w:t>
            </w:r>
            <w:r w:rsidRPr="00857875">
              <w:rPr>
                <w:rFonts w:ascii="Times New Roman" w:eastAsia="宋体" w:hAnsi="Times New Roman" w:cs="Times New Roman"/>
                <w:sz w:val="21"/>
                <w:szCs w:val="21"/>
              </w:rPr>
              <w:t>ariables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7DC7DC" w14:textId="77777777" w:rsidR="00AC0E33" w:rsidRPr="003950ED" w:rsidRDefault="00AC0E33" w:rsidP="00AC0E33">
            <w:pPr>
              <w:ind w:leftChars="-21" w:hangingChars="21" w:hanging="4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</w:pPr>
            <w:r w:rsidRPr="003950ED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Enrolled patients</w:t>
            </w:r>
          </w:p>
          <w:p w14:paraId="6C1AC5ED" w14:textId="70E70ADB" w:rsidR="00AC0E33" w:rsidRPr="003950ED" w:rsidRDefault="00D06055" w:rsidP="00AC0E33">
            <w:pPr>
              <w:ind w:firstLineChars="200"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</w:pPr>
            <w:r w:rsidRPr="003950ED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(</w:t>
            </w:r>
            <w:r w:rsidR="00AC0E33" w:rsidRPr="003950ED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2"/>
              </w:rPr>
              <w:t>n</w:t>
            </w:r>
            <w:r w:rsidRPr="003950ED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2"/>
              </w:rPr>
              <w:t xml:space="preserve"> </w:t>
            </w:r>
            <w:r w:rsidR="00AC0E33" w:rsidRPr="003950ED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=</w:t>
            </w:r>
            <w:r w:rsidRPr="003950ED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 xml:space="preserve"> </w:t>
            </w:r>
            <w:r w:rsidR="00AC0E33" w:rsidRPr="003950ED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296</w:t>
            </w:r>
            <w:r w:rsidRPr="003950ED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)</w:t>
            </w: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EF2EE4" w14:textId="77777777" w:rsidR="00AC0E33" w:rsidRPr="003950ED" w:rsidRDefault="00AC0E33" w:rsidP="00AC0E33">
            <w:pPr>
              <w:ind w:firstLineChars="58" w:firstLine="1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</w:pPr>
            <w:r w:rsidRPr="003950ED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Excluded patients</w:t>
            </w:r>
          </w:p>
          <w:p w14:paraId="5A28167F" w14:textId="6A98606D" w:rsidR="00AC0E33" w:rsidRPr="003950ED" w:rsidRDefault="00D06055" w:rsidP="00D06055">
            <w:pPr>
              <w:ind w:firstLineChars="200"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</w:pPr>
            <w:r w:rsidRPr="003950ED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(</w:t>
            </w:r>
            <w:r w:rsidR="00AC0E33" w:rsidRPr="003950ED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2"/>
              </w:rPr>
              <w:t>n</w:t>
            </w:r>
            <w:r w:rsidRPr="003950ED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2"/>
              </w:rPr>
              <w:t xml:space="preserve"> </w:t>
            </w:r>
            <w:r w:rsidR="00AC0E33" w:rsidRPr="003950ED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=</w:t>
            </w:r>
            <w:r w:rsidRPr="003950ED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 xml:space="preserve"> </w:t>
            </w:r>
            <w:r w:rsidR="00AC0E33" w:rsidRPr="003950ED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824</w:t>
            </w:r>
            <w:r w:rsidRPr="003950ED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F3FAA6" w14:textId="0D7B1A07" w:rsidR="00AC0E33" w:rsidRPr="003950ED" w:rsidRDefault="00AC0E33" w:rsidP="00AC0E33">
            <w:pPr>
              <w:ind w:leftChars="-5" w:hangingChars="5" w:hanging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2"/>
              </w:rPr>
            </w:pPr>
            <w:r w:rsidRPr="003950ED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2"/>
              </w:rPr>
              <w:t>p-value</w:t>
            </w:r>
          </w:p>
        </w:tc>
      </w:tr>
      <w:tr w:rsidR="00AC0E33" w:rsidRPr="003950ED" w14:paraId="2D7187EB" w14:textId="77777777" w:rsidTr="00D9185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1C3B3D" w14:textId="3A17871D" w:rsidR="00AC0E33" w:rsidRPr="003950ED" w:rsidRDefault="00AC0E33" w:rsidP="00AC0E33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2"/>
              </w:rPr>
            </w:pPr>
            <w:r w:rsidRPr="003950ED">
              <w:rPr>
                <w:rFonts w:ascii="Times New Roman" w:hAnsi="Times New Roman" w:cs="Times New Roman"/>
                <w:b w:val="0"/>
                <w:bCs w:val="0"/>
                <w:sz w:val="21"/>
                <w:szCs w:val="22"/>
              </w:rPr>
              <w:t>Age (years</w:t>
            </w:r>
            <w:r w:rsidRPr="003950ED">
              <w:rPr>
                <w:rFonts w:ascii="Times New Roman" w:hAnsi="Times New Roman" w:cs="Times New Roman"/>
                <w:b w:val="0"/>
                <w:bCs w:val="0"/>
                <w:sz w:val="21"/>
                <w:szCs w:val="22"/>
              </w:rPr>
              <w:t>，</w:t>
            </w:r>
            <w:r w:rsidRPr="003950E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b w:val="0"/>
                      <w:bCs w:val="0"/>
                      <w:sz w:val="18"/>
                      <w:szCs w:val="18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X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 xml:space="preserve"> </m:t>
                  </m:r>
                </m:e>
              </m:acc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±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S</m:t>
              </m:r>
            </m:oMath>
            <w:r w:rsidRPr="003950E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)</w:t>
            </w:r>
            <w:r w:rsidRPr="003950ED">
              <w:rPr>
                <w:rFonts w:ascii="Times New Roman" w:hAnsi="Times New Roman" w:cs="Times New Roman"/>
                <w:b w:val="0"/>
                <w:bCs w:val="0"/>
                <w:sz w:val="21"/>
                <w:szCs w:val="22"/>
              </w:rPr>
              <w:t xml:space="preserve"> )</w:t>
            </w:r>
          </w:p>
        </w:tc>
        <w:tc>
          <w:tcPr>
            <w:tcW w:w="23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1973AB" w14:textId="3ABF6C30" w:rsidR="00AC0E33" w:rsidRPr="001818FC" w:rsidRDefault="00E06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bookmarkStart w:id="0" w:name="OLE_LINK20"/>
            <w:bookmarkStart w:id="1" w:name="OLE_LINK21"/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61.2</w:t>
            </w:r>
            <w:r w:rsidR="00AC0E33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bookmarkEnd w:id="0"/>
            <w:bookmarkEnd w:id="1"/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6.8</w:t>
            </w:r>
          </w:p>
        </w:tc>
        <w:tc>
          <w:tcPr>
            <w:tcW w:w="23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774AA0" w14:textId="54ECD3B5" w:rsidR="00AC0E33" w:rsidRPr="001818FC" w:rsidRDefault="00EC14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60.5</w:t>
            </w:r>
            <w:r w:rsidR="00AC0E33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 w:rsidR="00E9597F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5</w:t>
            </w:r>
            <w:r w:rsidR="00AC0E33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.</w:t>
            </w:r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76BE5A" w14:textId="3EDF0271" w:rsidR="00AC0E33" w:rsidRPr="001818FC" w:rsidRDefault="00EC14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0.11</w:t>
            </w:r>
          </w:p>
        </w:tc>
      </w:tr>
      <w:tr w:rsidR="00AC0E33" w:rsidRPr="003950ED" w14:paraId="06791130" w14:textId="77777777" w:rsidTr="00D9185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shd w:val="clear" w:color="auto" w:fill="auto"/>
            <w:vAlign w:val="center"/>
          </w:tcPr>
          <w:p w14:paraId="77781AB5" w14:textId="77777777" w:rsidR="00AC0E33" w:rsidRPr="003950ED" w:rsidRDefault="00AC0E33" w:rsidP="00AC0E33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2"/>
              </w:rPr>
            </w:pPr>
            <w:r w:rsidRPr="003950ED">
              <w:rPr>
                <w:rFonts w:ascii="Times New Roman" w:hAnsi="Times New Roman" w:cs="Times New Roman"/>
                <w:b w:val="0"/>
                <w:bCs w:val="0"/>
                <w:sz w:val="21"/>
                <w:szCs w:val="22"/>
              </w:rPr>
              <w:t>Hypertension (n, %)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55A597E0" w14:textId="6445016F" w:rsidR="00AC0E33" w:rsidRPr="001818FC" w:rsidRDefault="00D17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143</w:t>
            </w:r>
            <w:r w:rsidR="002D2639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, 48.3%</w:t>
            </w:r>
          </w:p>
        </w:tc>
        <w:tc>
          <w:tcPr>
            <w:tcW w:w="2384" w:type="dxa"/>
            <w:shd w:val="clear" w:color="auto" w:fill="auto"/>
            <w:vAlign w:val="center"/>
          </w:tcPr>
          <w:p w14:paraId="4CC04B9C" w14:textId="37E5F845" w:rsidR="00AC0E33" w:rsidRPr="001818FC" w:rsidRDefault="002D26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4</w:t>
            </w:r>
            <w:r w:rsidR="0032794B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18</w:t>
            </w:r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,</w:t>
            </w:r>
            <w:r w:rsidR="000E7B51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="009B4F08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5</w:t>
            </w:r>
            <w:r w:rsidR="0032794B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0.7</w:t>
            </w:r>
            <w:r w:rsidR="000E7B51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08217458" w14:textId="6BB52A86" w:rsidR="00AC0E33" w:rsidRPr="001818FC" w:rsidRDefault="003279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0.27</w:t>
            </w:r>
          </w:p>
        </w:tc>
      </w:tr>
      <w:tr w:rsidR="00AC0E33" w:rsidRPr="003950ED" w14:paraId="708FF545" w14:textId="77777777" w:rsidTr="00D9185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shd w:val="clear" w:color="auto" w:fill="auto"/>
            <w:vAlign w:val="center"/>
          </w:tcPr>
          <w:p w14:paraId="6D952145" w14:textId="77777777" w:rsidR="00AC0E33" w:rsidRPr="003950ED" w:rsidRDefault="00AC0E33" w:rsidP="00AC0E33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2"/>
              </w:rPr>
            </w:pPr>
            <w:r w:rsidRPr="003950ED">
              <w:rPr>
                <w:rFonts w:ascii="Times New Roman" w:hAnsi="Times New Roman" w:cs="Times New Roman"/>
                <w:b w:val="0"/>
                <w:bCs w:val="0"/>
                <w:sz w:val="21"/>
                <w:szCs w:val="22"/>
              </w:rPr>
              <w:t>Diabetes mellitus (n, %)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0D2A552C" w14:textId="3C9D05D1" w:rsidR="00AC0E33" w:rsidRPr="001818FC" w:rsidRDefault="00D17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60</w:t>
            </w:r>
            <w:r w:rsidR="002D2639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, 20.7%</w:t>
            </w:r>
          </w:p>
        </w:tc>
        <w:tc>
          <w:tcPr>
            <w:tcW w:w="2384" w:type="dxa"/>
            <w:shd w:val="clear" w:color="auto" w:fill="auto"/>
            <w:vAlign w:val="center"/>
          </w:tcPr>
          <w:p w14:paraId="2C122B43" w14:textId="7E374BF9" w:rsidR="00AC0E33" w:rsidRPr="001818FC" w:rsidRDefault="002D26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173</w:t>
            </w:r>
            <w:r w:rsidR="000E7B51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, 21.0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50127E9C" w14:textId="748C0299" w:rsidR="00AC0E33" w:rsidRPr="001818FC" w:rsidRDefault="003279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0.79</w:t>
            </w:r>
          </w:p>
        </w:tc>
      </w:tr>
      <w:tr w:rsidR="00AC0E33" w:rsidRPr="003950ED" w14:paraId="032B6E52" w14:textId="77777777" w:rsidTr="00D9185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shd w:val="clear" w:color="auto" w:fill="auto"/>
            <w:vAlign w:val="center"/>
          </w:tcPr>
          <w:p w14:paraId="5DC146A9" w14:textId="77777777" w:rsidR="00AC0E33" w:rsidRPr="003950ED" w:rsidRDefault="00AC0E33" w:rsidP="00AC0E33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2"/>
              </w:rPr>
            </w:pPr>
            <w:r w:rsidRPr="003950ED">
              <w:rPr>
                <w:rFonts w:ascii="Times New Roman" w:hAnsi="Times New Roman" w:cs="Times New Roman"/>
                <w:b w:val="0"/>
                <w:bCs w:val="0"/>
                <w:sz w:val="21"/>
                <w:szCs w:val="22"/>
              </w:rPr>
              <w:t>Current smokers (n, %)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5AC09F21" w14:textId="5C86D76F" w:rsidR="00AC0E33" w:rsidRPr="001818FC" w:rsidRDefault="00D17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137</w:t>
            </w:r>
            <w:r w:rsidR="002D2639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, 46.2%</w:t>
            </w:r>
          </w:p>
        </w:tc>
        <w:tc>
          <w:tcPr>
            <w:tcW w:w="2384" w:type="dxa"/>
            <w:shd w:val="clear" w:color="auto" w:fill="auto"/>
            <w:vAlign w:val="center"/>
          </w:tcPr>
          <w:p w14:paraId="2AA597BF" w14:textId="65E39482" w:rsidR="00AC0E33" w:rsidRPr="001818FC" w:rsidRDefault="002D26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38</w:t>
            </w:r>
            <w:r w:rsidR="003F3CD5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8</w:t>
            </w:r>
            <w:r w:rsidR="000E7B51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, 4</w:t>
            </w:r>
            <w:r w:rsidR="003F3CD5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7.1</w:t>
            </w:r>
            <w:r w:rsidR="000E7B51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2DBB3D4D" w14:textId="2B543446" w:rsidR="00AC0E33" w:rsidRPr="001818FC" w:rsidRDefault="00A104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0.81</w:t>
            </w:r>
          </w:p>
        </w:tc>
      </w:tr>
      <w:tr w:rsidR="00AC0E33" w:rsidRPr="003950ED" w14:paraId="4749A73D" w14:textId="77777777" w:rsidTr="00D9185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5508B9" w14:textId="2DDB4422" w:rsidR="00AC0E33" w:rsidRPr="003950ED" w:rsidRDefault="00AC0E33" w:rsidP="00AC0E33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2"/>
              </w:rPr>
            </w:pPr>
            <w:r w:rsidRPr="003950ED">
              <w:rPr>
                <w:rFonts w:ascii="Times New Roman" w:hAnsi="Times New Roman" w:cs="Times New Roman"/>
                <w:b w:val="0"/>
                <w:bCs w:val="0"/>
                <w:sz w:val="21"/>
                <w:szCs w:val="22"/>
              </w:rPr>
              <w:t>BMI (kg/cm2)</w:t>
            </w:r>
          </w:p>
        </w:tc>
        <w:tc>
          <w:tcPr>
            <w:tcW w:w="23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3C6AF0" w14:textId="27A23DB3" w:rsidR="00AC0E33" w:rsidRPr="001818FC" w:rsidRDefault="00E060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26.7±2.6</w:t>
            </w:r>
          </w:p>
        </w:tc>
        <w:tc>
          <w:tcPr>
            <w:tcW w:w="23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DF48D6" w14:textId="1423B308" w:rsidR="00AC0E33" w:rsidRPr="001818FC" w:rsidRDefault="00EC14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26.9</w:t>
            </w:r>
            <w:r w:rsidR="00E9597F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2.9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FA16CD" w14:textId="49DD949E" w:rsidR="00AC0E33" w:rsidRPr="001818FC" w:rsidRDefault="00EC14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1818FC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0.27</w:t>
            </w:r>
          </w:p>
        </w:tc>
      </w:tr>
    </w:tbl>
    <w:p w14:paraId="5FB939DD" w14:textId="4CDF939A" w:rsidR="00AC0E33" w:rsidRPr="00855480" w:rsidRDefault="00855480">
      <w:pPr>
        <w:rPr>
          <w:rFonts w:ascii="Times New Roman" w:hAnsi="Times New Roman" w:cs="Times New Roman"/>
          <w:kern w:val="0"/>
          <w:sz w:val="18"/>
          <w:szCs w:val="18"/>
        </w:rPr>
      </w:pPr>
      <w:r w:rsidRPr="00855480">
        <w:rPr>
          <w:rFonts w:ascii="Times New Roman" w:hAnsi="Times New Roman" w:cs="Times New Roman" w:hint="eastAsia"/>
          <w:kern w:val="0"/>
          <w:sz w:val="18"/>
          <w:szCs w:val="18"/>
        </w:rPr>
        <w:t>B</w:t>
      </w:r>
      <w:r w:rsidRPr="00855480">
        <w:rPr>
          <w:rFonts w:ascii="Times New Roman" w:hAnsi="Times New Roman" w:cs="Times New Roman"/>
          <w:kern w:val="0"/>
          <w:sz w:val="18"/>
          <w:szCs w:val="18"/>
        </w:rPr>
        <w:t>MI, body mass index.</w:t>
      </w:r>
    </w:p>
    <w:p w14:paraId="751C21D2" w14:textId="77777777" w:rsidR="00113622" w:rsidRDefault="00113622"/>
    <w:p w14:paraId="198CE05D" w14:textId="77777777" w:rsidR="00113622" w:rsidRDefault="00113622" w:rsidP="00113622">
      <w:pPr>
        <w:pStyle w:val="STB"/>
        <w:ind w:left="0"/>
        <w:rPr>
          <w:sz w:val="20"/>
          <w:szCs w:val="20"/>
        </w:rPr>
      </w:pPr>
    </w:p>
    <w:tbl>
      <w:tblPr>
        <w:tblStyle w:val="41"/>
        <w:tblW w:w="5000" w:type="pct"/>
        <w:tblLook w:val="04A0" w:firstRow="1" w:lastRow="0" w:firstColumn="1" w:lastColumn="0" w:noHBand="0" w:noVBand="1"/>
      </w:tblPr>
      <w:tblGrid>
        <w:gridCol w:w="3248"/>
        <w:gridCol w:w="2054"/>
        <w:gridCol w:w="2083"/>
        <w:gridCol w:w="1137"/>
      </w:tblGrid>
      <w:tr w:rsidR="00113622" w:rsidRPr="003950ED" w14:paraId="198EBD61" w14:textId="77777777" w:rsidTr="00EA75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7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DA9B8F" w14:textId="6DBB129C" w:rsidR="00113622" w:rsidRPr="003950ED" w:rsidRDefault="00113622" w:rsidP="002E7228">
            <w:pPr>
              <w:spacing w:after="240" w:line="276" w:lineRule="auto"/>
              <w:ind w:firstLineChars="14" w:firstLine="3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50ED">
              <w:rPr>
                <w:rFonts w:ascii="Times New Roman" w:hAnsi="Times New Roman" w:cs="Times New Roman"/>
                <w:sz w:val="24"/>
                <w:szCs w:val="24"/>
              </w:rPr>
              <w:t>Supplement</w:t>
            </w:r>
            <w:r w:rsidR="00EB4CFB">
              <w:rPr>
                <w:rFonts w:ascii="Times New Roman" w:hAnsi="Times New Roman" w:cs="Times New Roman"/>
                <w:sz w:val="24"/>
                <w:szCs w:val="24"/>
              </w:rPr>
              <w:t>ary</w:t>
            </w:r>
            <w:r w:rsidRPr="003950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009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950ED">
              <w:rPr>
                <w:rFonts w:ascii="Times New Roman" w:hAnsi="Times New Roman" w:cs="Times New Roman"/>
                <w:sz w:val="24"/>
                <w:szCs w:val="24"/>
              </w:rPr>
              <w:t>able 3, characteristics between two different STB groups after 1-year follow-up from the HIS</w:t>
            </w:r>
            <w:r w:rsidR="00EA7585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F550ED" w:rsidRPr="003950ED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</w:tr>
      <w:tr w:rsidR="00113622" w:rsidRPr="003950ED" w14:paraId="290FBCCA" w14:textId="77777777" w:rsidTr="00D91857">
        <w:trPr>
          <w:trHeight w:hRule="exact"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88062F" w14:textId="77777777" w:rsidR="00113622" w:rsidRPr="003950ED" w:rsidRDefault="00113622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" w:name="_Hlk121674254"/>
            <w:r w:rsidRPr="003950ED">
              <w:rPr>
                <w:rFonts w:ascii="Times New Roman" w:hAnsi="Times New Roman" w:cs="Times New Roman"/>
                <w:sz w:val="21"/>
                <w:szCs w:val="21"/>
              </w:rPr>
              <w:t>Variables</w:t>
            </w:r>
          </w:p>
        </w:tc>
        <w:tc>
          <w:tcPr>
            <w:tcW w:w="1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620DF8" w14:textId="410D2ADC" w:rsidR="00113622" w:rsidRPr="003950ED" w:rsidRDefault="00113622">
            <w:pPr>
              <w:spacing w:line="360" w:lineRule="auto"/>
              <w:ind w:firstLineChars="100" w:firstLine="21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950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ow-STB (n=</w:t>
            </w:r>
            <w:r w:rsidR="00B03FFE" w:rsidRPr="003950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7</w:t>
            </w:r>
            <w:r w:rsidR="001850C0" w:rsidRPr="003950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</w:t>
            </w:r>
            <w:r w:rsidRPr="003950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) </w:t>
            </w:r>
          </w:p>
        </w:tc>
        <w:tc>
          <w:tcPr>
            <w:tcW w:w="1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BEB537" w14:textId="3ACB2629" w:rsidR="00113622" w:rsidRPr="003950ED" w:rsidRDefault="00113622">
            <w:pPr>
              <w:spacing w:line="360" w:lineRule="auto"/>
              <w:ind w:firstLineChars="100" w:firstLine="21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950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igh-STB (n=</w:t>
            </w:r>
            <w:r w:rsidR="00B03FFE" w:rsidRPr="003950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</w:t>
            </w:r>
            <w:r w:rsidR="001850C0" w:rsidRPr="003950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</w:t>
            </w:r>
            <w:r w:rsidRPr="003950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) 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3ADBD0" w14:textId="77777777" w:rsidR="00113622" w:rsidRPr="003950ED" w:rsidRDefault="00113622">
            <w:pPr>
              <w:spacing w:line="360" w:lineRule="auto"/>
              <w:ind w:firstLineChars="100" w:firstLine="21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3950ED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-value</w:t>
            </w:r>
          </w:p>
        </w:tc>
      </w:tr>
      <w:tr w:rsidR="00113622" w:rsidRPr="003950ED" w14:paraId="5359698A" w14:textId="77777777" w:rsidTr="00FD5E4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CA5F88" w14:textId="77777777" w:rsidR="00113622" w:rsidRPr="00857875" w:rsidRDefault="00113622" w:rsidP="00505655">
            <w:pPr>
              <w:spacing w:line="360" w:lineRule="auto"/>
              <w:ind w:firstLineChars="67" w:firstLine="141"/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</w:pPr>
            <w:r w:rsidRPr="00857875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hs-CRP (mg/L)</w:t>
            </w:r>
          </w:p>
        </w:tc>
        <w:tc>
          <w:tcPr>
            <w:tcW w:w="120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BFCF8D" w14:textId="36F43DD3" w:rsidR="00113622" w:rsidRPr="001818FC" w:rsidRDefault="005F3939" w:rsidP="00EA7C51">
            <w:pPr>
              <w:spacing w:line="360" w:lineRule="auto"/>
              <w:ind w:firstLineChars="72" w:firstLine="15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818FC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="00113622" w:rsidRPr="001818FC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1818F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113622" w:rsidRPr="001818F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1818FC">
              <w:rPr>
                <w:rFonts w:ascii="Times New Roman" w:hAnsi="Times New Roman" w:cs="Times New Roman"/>
                <w:sz w:val="21"/>
                <w:szCs w:val="21"/>
              </w:rPr>
              <w:t>2.4</w:t>
            </w:r>
            <w:r w:rsidR="00113622" w:rsidRPr="001818F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8A4AAF" w14:textId="30CE2E90" w:rsidR="00113622" w:rsidRPr="001818FC" w:rsidRDefault="005F3939" w:rsidP="00EA7C51">
            <w:pPr>
              <w:spacing w:line="360" w:lineRule="auto"/>
              <w:ind w:firstLineChars="72" w:firstLine="15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818FC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6B464B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113622" w:rsidRPr="001818FC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1818F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113622" w:rsidRPr="001818F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1818FC">
              <w:rPr>
                <w:rFonts w:ascii="Times New Roman" w:hAnsi="Times New Roman" w:cs="Times New Roman"/>
                <w:sz w:val="21"/>
                <w:szCs w:val="21"/>
              </w:rPr>
              <w:t>2.9</w:t>
            </w:r>
            <w:r w:rsidR="00113622" w:rsidRPr="001818F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5FFC28" w14:textId="73927807" w:rsidR="00113622" w:rsidRPr="001818FC" w:rsidRDefault="00441756" w:rsidP="00EA7C51">
            <w:pPr>
              <w:spacing w:line="360" w:lineRule="auto"/>
              <w:ind w:firstLineChars="99" w:firstLine="20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818FC">
              <w:rPr>
                <w:rFonts w:ascii="Times New Roman" w:hAnsi="Times New Roman" w:cs="Times New Roman"/>
                <w:sz w:val="21"/>
                <w:szCs w:val="21"/>
              </w:rPr>
              <w:t>&lt;0.05</w:t>
            </w:r>
          </w:p>
        </w:tc>
      </w:tr>
      <w:tr w:rsidR="00113622" w:rsidRPr="003950ED" w14:paraId="07F5AD81" w14:textId="77777777" w:rsidTr="00FD5E4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pct"/>
            <w:shd w:val="clear" w:color="auto" w:fill="auto"/>
            <w:vAlign w:val="center"/>
          </w:tcPr>
          <w:p w14:paraId="2832B943" w14:textId="77777777" w:rsidR="00113622" w:rsidRPr="00857875" w:rsidRDefault="00113622" w:rsidP="00505655">
            <w:pPr>
              <w:spacing w:line="360" w:lineRule="auto"/>
              <w:ind w:firstLineChars="67" w:firstLine="141"/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</w:pPr>
            <w:r w:rsidRPr="00857875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D-Dimers (mg/L)</w:t>
            </w:r>
          </w:p>
        </w:tc>
        <w:tc>
          <w:tcPr>
            <w:tcW w:w="1205" w:type="pct"/>
            <w:shd w:val="clear" w:color="auto" w:fill="auto"/>
            <w:vAlign w:val="center"/>
          </w:tcPr>
          <w:p w14:paraId="3CFA08EC" w14:textId="0B72099E" w:rsidR="00113622" w:rsidRPr="001818FC" w:rsidRDefault="00113622" w:rsidP="00EA7C51">
            <w:pPr>
              <w:spacing w:line="360" w:lineRule="auto"/>
              <w:ind w:firstLineChars="72" w:firstLine="15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818F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5F3939" w:rsidRPr="001818F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±0.</w:t>
            </w:r>
            <w:r w:rsidR="005F3939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222" w:type="pct"/>
            <w:shd w:val="clear" w:color="auto" w:fill="auto"/>
            <w:vAlign w:val="center"/>
          </w:tcPr>
          <w:p w14:paraId="5F350772" w14:textId="410FDCD7" w:rsidR="00113622" w:rsidRPr="001818FC" w:rsidRDefault="00113622" w:rsidP="00EA7C51">
            <w:pPr>
              <w:spacing w:line="360" w:lineRule="auto"/>
              <w:ind w:firstLineChars="72" w:firstLine="15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818F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5F3939" w:rsidRPr="001818F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±0.1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106B85B8" w14:textId="57B294E6" w:rsidR="00113622" w:rsidRPr="001818FC" w:rsidRDefault="00801202" w:rsidP="00EA7C51">
            <w:pPr>
              <w:spacing w:line="360" w:lineRule="auto"/>
              <w:ind w:firstLineChars="99" w:firstLine="20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818FC">
              <w:rPr>
                <w:rFonts w:ascii="Times New Roman" w:hAnsi="Times New Roman" w:cs="Times New Roman"/>
                <w:sz w:val="21"/>
                <w:szCs w:val="21"/>
              </w:rPr>
              <w:t>0.46</w:t>
            </w:r>
          </w:p>
        </w:tc>
      </w:tr>
      <w:tr w:rsidR="00113622" w:rsidRPr="003950ED" w14:paraId="67190A1D" w14:textId="77777777" w:rsidTr="00FD5E4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pct"/>
            <w:shd w:val="clear" w:color="auto" w:fill="auto"/>
            <w:vAlign w:val="center"/>
          </w:tcPr>
          <w:p w14:paraId="770DD02D" w14:textId="60324569" w:rsidR="00113622" w:rsidRPr="00857875" w:rsidRDefault="00F369B1" w:rsidP="00505655">
            <w:pPr>
              <w:spacing w:line="360" w:lineRule="auto"/>
              <w:ind w:firstLineChars="67" w:firstLine="141"/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</w:pPr>
            <w:r w:rsidRPr="00857875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LDL-C</w:t>
            </w:r>
            <w:r w:rsidR="004439D0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 xml:space="preserve"> </w:t>
            </w:r>
            <w:r w:rsidR="004439D0" w:rsidRPr="004439D0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(mmol/L)</w:t>
            </w:r>
          </w:p>
        </w:tc>
        <w:tc>
          <w:tcPr>
            <w:tcW w:w="1205" w:type="pct"/>
            <w:shd w:val="clear" w:color="auto" w:fill="auto"/>
            <w:vAlign w:val="center"/>
          </w:tcPr>
          <w:p w14:paraId="67F855E4" w14:textId="32D292F8" w:rsidR="00113622" w:rsidRPr="001818FC" w:rsidRDefault="005F3939" w:rsidP="00EA7C51">
            <w:pPr>
              <w:spacing w:line="360" w:lineRule="auto"/>
              <w:ind w:firstLineChars="72" w:firstLine="15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2</w:t>
            </w:r>
            <w:r w:rsidR="00113622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.3± 0.</w:t>
            </w:r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222" w:type="pct"/>
            <w:shd w:val="clear" w:color="auto" w:fill="auto"/>
            <w:vAlign w:val="center"/>
          </w:tcPr>
          <w:p w14:paraId="3D03FC4C" w14:textId="7BF502B8" w:rsidR="00113622" w:rsidRPr="001818FC" w:rsidRDefault="005F3939" w:rsidP="00EA7C51">
            <w:pPr>
              <w:spacing w:line="360" w:lineRule="auto"/>
              <w:ind w:firstLineChars="72" w:firstLine="15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2.5</w:t>
            </w:r>
            <w:r w:rsidR="00113622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± 0.</w:t>
            </w:r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5CF2BBBC" w14:textId="4F38CFB3" w:rsidR="00113622" w:rsidRPr="001818FC" w:rsidRDefault="00801202" w:rsidP="00EA7C51">
            <w:pPr>
              <w:spacing w:line="360" w:lineRule="auto"/>
              <w:ind w:firstLineChars="99" w:firstLine="20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818FC">
              <w:rPr>
                <w:rFonts w:ascii="Times New Roman" w:hAnsi="Times New Roman" w:cs="Times New Roman"/>
                <w:sz w:val="21"/>
                <w:szCs w:val="21"/>
              </w:rPr>
              <w:t>&lt;0.05</w:t>
            </w:r>
          </w:p>
        </w:tc>
      </w:tr>
      <w:tr w:rsidR="005F3939" w:rsidRPr="003950ED" w14:paraId="541FC836" w14:textId="77777777" w:rsidTr="00FD5E4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pct"/>
            <w:shd w:val="clear" w:color="auto" w:fill="auto"/>
            <w:vAlign w:val="center"/>
          </w:tcPr>
          <w:p w14:paraId="46A5ED2D" w14:textId="4009D854" w:rsidR="005F3939" w:rsidRPr="00857875" w:rsidRDefault="005F3939" w:rsidP="00505655">
            <w:pPr>
              <w:spacing w:line="360" w:lineRule="auto"/>
              <w:ind w:firstLineChars="67" w:firstLine="141"/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</w:pPr>
            <w:r w:rsidRPr="00857875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STB</w:t>
            </w:r>
            <w:r w:rsidR="004439D0" w:rsidRPr="004439D0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 xml:space="preserve"> (μmol/L)</w:t>
            </w:r>
          </w:p>
        </w:tc>
        <w:tc>
          <w:tcPr>
            <w:tcW w:w="1205" w:type="pct"/>
            <w:shd w:val="clear" w:color="auto" w:fill="auto"/>
          </w:tcPr>
          <w:p w14:paraId="6688ADBD" w14:textId="54D3FC41" w:rsidR="005F3939" w:rsidRPr="001818FC" w:rsidRDefault="005F3939" w:rsidP="00EA7C51">
            <w:pPr>
              <w:spacing w:line="360" w:lineRule="auto"/>
              <w:ind w:firstLineChars="72" w:firstLine="15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818FC">
              <w:rPr>
                <w:rFonts w:ascii="Times New Roman" w:hAnsi="Times New Roman" w:cs="Times New Roman"/>
                <w:sz w:val="21"/>
                <w:szCs w:val="21"/>
              </w:rPr>
              <w:t>16.</w:t>
            </w:r>
            <w:r w:rsidR="00C054D5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1818FC">
              <w:rPr>
                <w:rFonts w:ascii="Times New Roman" w:hAnsi="Times New Roman" w:cs="Times New Roman"/>
                <w:sz w:val="21"/>
                <w:szCs w:val="21"/>
              </w:rPr>
              <w:t xml:space="preserve"> (12.1-</w:t>
            </w:r>
            <w:r w:rsidR="00DE2171" w:rsidRPr="001818FC">
              <w:rPr>
                <w:rFonts w:ascii="Times New Roman" w:hAnsi="Times New Roman" w:cs="Times New Roman"/>
                <w:sz w:val="21"/>
                <w:szCs w:val="21"/>
              </w:rPr>
              <w:t>19.6</w:t>
            </w:r>
            <w:r w:rsidRPr="001818FC">
              <w:rPr>
                <w:rFonts w:ascii="Times New Roman" w:hAnsi="Times New Roman" w:cs="Times New Roman"/>
                <w:sz w:val="21"/>
                <w:szCs w:val="21"/>
              </w:rPr>
              <w:t xml:space="preserve">) </w:t>
            </w:r>
          </w:p>
        </w:tc>
        <w:tc>
          <w:tcPr>
            <w:tcW w:w="1222" w:type="pct"/>
            <w:shd w:val="clear" w:color="auto" w:fill="auto"/>
          </w:tcPr>
          <w:p w14:paraId="247E160F" w14:textId="798316C8" w:rsidR="005F3939" w:rsidRPr="001818FC" w:rsidRDefault="005F3939" w:rsidP="00EA7C51">
            <w:pPr>
              <w:spacing w:line="360" w:lineRule="auto"/>
              <w:ind w:firstLineChars="72" w:firstLine="15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818F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DE2171" w:rsidRPr="001818F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1818FC">
              <w:rPr>
                <w:rFonts w:ascii="Times New Roman" w:hAnsi="Times New Roman" w:cs="Times New Roman"/>
                <w:sz w:val="21"/>
                <w:szCs w:val="21"/>
              </w:rPr>
              <w:t>.6</w:t>
            </w:r>
            <w:r w:rsidR="00F550ED" w:rsidRPr="001818F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1818FC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DE2171" w:rsidRPr="001818FC">
              <w:rPr>
                <w:rFonts w:ascii="Times New Roman" w:hAnsi="Times New Roman" w:cs="Times New Roman"/>
                <w:sz w:val="21"/>
                <w:szCs w:val="21"/>
              </w:rPr>
              <w:t>21.6</w:t>
            </w:r>
            <w:r w:rsidRPr="001818FC">
              <w:rPr>
                <w:rFonts w:ascii="Times New Roman" w:hAnsi="Times New Roman" w:cs="Times New Roman"/>
                <w:sz w:val="21"/>
                <w:szCs w:val="21"/>
              </w:rPr>
              <w:t>-26.4)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14211498" w14:textId="1A1A6D0F" w:rsidR="005F3939" w:rsidRPr="001818FC" w:rsidRDefault="00801202" w:rsidP="00EA7C51">
            <w:pPr>
              <w:spacing w:line="360" w:lineRule="auto"/>
              <w:ind w:firstLineChars="99" w:firstLine="20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818FC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</w:tc>
      </w:tr>
      <w:tr w:rsidR="005F3939" w:rsidRPr="003950ED" w14:paraId="48816910" w14:textId="77777777" w:rsidTr="00FD5E4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pct"/>
            <w:shd w:val="clear" w:color="auto" w:fill="auto"/>
            <w:vAlign w:val="center"/>
          </w:tcPr>
          <w:p w14:paraId="625093E9" w14:textId="0FFD5634" w:rsidR="005F3939" w:rsidRPr="00857875" w:rsidRDefault="00C054D5" w:rsidP="00505655">
            <w:pPr>
              <w:spacing w:line="360" w:lineRule="auto"/>
              <w:ind w:firstLineChars="67" w:firstLine="141"/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</w:pPr>
            <w:r w:rsidRPr="00857875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MPV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 xml:space="preserve"> </w:t>
            </w:r>
            <w:r w:rsidRPr="004439D0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(</w:t>
            </w:r>
            <w:r w:rsidR="004439D0" w:rsidRPr="004439D0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fL)</w:t>
            </w:r>
          </w:p>
        </w:tc>
        <w:tc>
          <w:tcPr>
            <w:tcW w:w="1205" w:type="pct"/>
            <w:shd w:val="clear" w:color="auto" w:fill="auto"/>
          </w:tcPr>
          <w:p w14:paraId="484738BF" w14:textId="09DC4308" w:rsidR="005F3939" w:rsidRPr="001818FC" w:rsidRDefault="005F3939" w:rsidP="00EA7C51">
            <w:pPr>
              <w:spacing w:line="360" w:lineRule="auto"/>
              <w:ind w:firstLineChars="72" w:firstLine="15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818FC">
              <w:rPr>
                <w:rFonts w:ascii="Times New Roman" w:hAnsi="Times New Roman" w:cs="Times New Roman"/>
                <w:sz w:val="21"/>
                <w:szCs w:val="21"/>
              </w:rPr>
              <w:t>11.8(9.1-13.5)</w:t>
            </w:r>
          </w:p>
        </w:tc>
        <w:tc>
          <w:tcPr>
            <w:tcW w:w="1222" w:type="pct"/>
            <w:shd w:val="clear" w:color="auto" w:fill="auto"/>
          </w:tcPr>
          <w:p w14:paraId="6F58CED3" w14:textId="128161BE" w:rsidR="005F3939" w:rsidRPr="001818FC" w:rsidRDefault="005F3939" w:rsidP="00EA7C51">
            <w:pPr>
              <w:spacing w:line="360" w:lineRule="auto"/>
              <w:ind w:firstLineChars="72" w:firstLine="15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818FC">
              <w:rPr>
                <w:rFonts w:ascii="Times New Roman" w:hAnsi="Times New Roman" w:cs="Times New Roman"/>
                <w:sz w:val="21"/>
                <w:szCs w:val="21"/>
              </w:rPr>
              <w:t>12.1(10.3-13.7)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3D0373E2" w14:textId="02D69FA3" w:rsidR="005F3939" w:rsidRPr="001818FC" w:rsidRDefault="00801202" w:rsidP="00EA7C51">
            <w:pPr>
              <w:spacing w:line="360" w:lineRule="auto"/>
              <w:ind w:firstLineChars="99" w:firstLine="20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818FC">
              <w:rPr>
                <w:rFonts w:ascii="Times New Roman" w:hAnsi="Times New Roman" w:cs="Times New Roman"/>
                <w:sz w:val="21"/>
                <w:szCs w:val="21"/>
              </w:rPr>
              <w:t>&lt;0.05</w:t>
            </w:r>
          </w:p>
        </w:tc>
      </w:tr>
      <w:tr w:rsidR="00B03FFE" w:rsidRPr="003950ED" w14:paraId="55AA7A2B" w14:textId="77777777" w:rsidTr="00FD5E4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pct"/>
            <w:shd w:val="clear" w:color="auto" w:fill="auto"/>
            <w:vAlign w:val="center"/>
          </w:tcPr>
          <w:p w14:paraId="2F29162F" w14:textId="05D73068" w:rsidR="00B03FFE" w:rsidRPr="00857875" w:rsidRDefault="00B03FFE" w:rsidP="00505655">
            <w:pPr>
              <w:spacing w:line="360" w:lineRule="auto"/>
              <w:ind w:firstLineChars="67" w:firstLine="141"/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</w:pPr>
            <w:r w:rsidRPr="00857875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 xml:space="preserve">Medications at </w:t>
            </w:r>
            <w:r w:rsidR="00063414" w:rsidRPr="00857875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 xml:space="preserve">1-year follow up </w:t>
            </w:r>
          </w:p>
        </w:tc>
        <w:tc>
          <w:tcPr>
            <w:tcW w:w="1205" w:type="pct"/>
            <w:shd w:val="clear" w:color="auto" w:fill="auto"/>
          </w:tcPr>
          <w:p w14:paraId="5644E2EA" w14:textId="77777777" w:rsidR="00B03FFE" w:rsidRPr="001818FC" w:rsidRDefault="00B03FFE" w:rsidP="00EA7C51">
            <w:pPr>
              <w:spacing w:line="360" w:lineRule="auto"/>
              <w:ind w:firstLineChars="99" w:firstLine="20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22" w:type="pct"/>
            <w:shd w:val="clear" w:color="auto" w:fill="auto"/>
          </w:tcPr>
          <w:p w14:paraId="2BC1FCAE" w14:textId="77777777" w:rsidR="00B03FFE" w:rsidRPr="001818FC" w:rsidRDefault="00B03FFE" w:rsidP="00EA7C51">
            <w:pPr>
              <w:spacing w:line="360" w:lineRule="auto"/>
              <w:ind w:firstLineChars="99" w:firstLine="20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8" w:type="pct"/>
            <w:shd w:val="clear" w:color="auto" w:fill="auto"/>
          </w:tcPr>
          <w:p w14:paraId="4C07789A" w14:textId="77777777" w:rsidR="00B03FFE" w:rsidRPr="001818FC" w:rsidRDefault="00B03FFE" w:rsidP="00EA7C51">
            <w:pPr>
              <w:spacing w:line="360" w:lineRule="auto"/>
              <w:ind w:firstLineChars="99" w:firstLine="20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03FFE" w:rsidRPr="003950ED" w14:paraId="1F0D4F1E" w14:textId="77777777" w:rsidTr="00FD5E4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pct"/>
            <w:shd w:val="clear" w:color="auto" w:fill="auto"/>
            <w:vAlign w:val="center"/>
          </w:tcPr>
          <w:p w14:paraId="024E1464" w14:textId="227F06FD" w:rsidR="00B03FFE" w:rsidRPr="00857875" w:rsidRDefault="00B03FFE" w:rsidP="00505CA8">
            <w:pPr>
              <w:spacing w:line="360" w:lineRule="auto"/>
              <w:ind w:firstLineChars="135" w:firstLine="283"/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</w:pPr>
            <w:r w:rsidRPr="00857875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Aspirin (n, %)</w:t>
            </w:r>
          </w:p>
        </w:tc>
        <w:tc>
          <w:tcPr>
            <w:tcW w:w="1205" w:type="pct"/>
            <w:shd w:val="clear" w:color="auto" w:fill="auto"/>
          </w:tcPr>
          <w:p w14:paraId="0870F54E" w14:textId="691BB249" w:rsidR="00B03FFE" w:rsidRPr="001818FC" w:rsidRDefault="00B03FFE" w:rsidP="00EA7C51">
            <w:pPr>
              <w:spacing w:line="360" w:lineRule="auto"/>
              <w:ind w:firstLineChars="99" w:firstLine="20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2F2B13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65</w:t>
            </w:r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, </w:t>
            </w:r>
            <w:r w:rsidR="002F2B13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95.</w:t>
            </w:r>
            <w:r w:rsidR="001850C0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9</w:t>
            </w:r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1222" w:type="pct"/>
            <w:shd w:val="clear" w:color="auto" w:fill="auto"/>
          </w:tcPr>
          <w:p w14:paraId="707F74EC" w14:textId="48C15752" w:rsidR="00B03FFE" w:rsidRPr="001818FC" w:rsidRDefault="002F2B13" w:rsidP="00EA7C51">
            <w:pPr>
              <w:spacing w:line="360" w:lineRule="auto"/>
              <w:ind w:firstLineChars="99" w:firstLine="20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87</w:t>
            </w:r>
            <w:r w:rsidR="00B03FFE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, </w:t>
            </w:r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9</w:t>
            </w:r>
            <w:r w:rsidR="001850C0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1.6</w:t>
            </w:r>
            <w:r w:rsidR="00B03FFE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668" w:type="pct"/>
            <w:shd w:val="clear" w:color="auto" w:fill="auto"/>
          </w:tcPr>
          <w:p w14:paraId="64B56C6C" w14:textId="04AA2448" w:rsidR="00B03FFE" w:rsidRPr="001818FC" w:rsidRDefault="001850C0" w:rsidP="00EA7C51">
            <w:pPr>
              <w:spacing w:line="360" w:lineRule="auto"/>
              <w:ind w:firstLineChars="99" w:firstLine="20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818FC">
              <w:rPr>
                <w:rFonts w:ascii="Times New Roman" w:hAnsi="Times New Roman" w:cs="Times New Roman"/>
                <w:sz w:val="21"/>
                <w:szCs w:val="21"/>
              </w:rPr>
              <w:t>0.33</w:t>
            </w:r>
          </w:p>
        </w:tc>
      </w:tr>
      <w:tr w:rsidR="00B03FFE" w:rsidRPr="003950ED" w14:paraId="140FF5F3" w14:textId="77777777" w:rsidTr="00FD5E4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pct"/>
            <w:shd w:val="clear" w:color="auto" w:fill="auto"/>
            <w:vAlign w:val="center"/>
          </w:tcPr>
          <w:p w14:paraId="7EC01E65" w14:textId="5A69A8D6" w:rsidR="00B03FFE" w:rsidRPr="00857875" w:rsidRDefault="00B03FFE" w:rsidP="00505CA8">
            <w:pPr>
              <w:spacing w:line="360" w:lineRule="auto"/>
              <w:ind w:firstLineChars="135" w:firstLine="283"/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</w:pPr>
            <w:r w:rsidRPr="00857875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Clopidogrel (n, %)</w:t>
            </w:r>
          </w:p>
        </w:tc>
        <w:tc>
          <w:tcPr>
            <w:tcW w:w="1205" w:type="pct"/>
            <w:shd w:val="clear" w:color="auto" w:fill="auto"/>
          </w:tcPr>
          <w:p w14:paraId="2B5B133C" w14:textId="3146EBF1" w:rsidR="00B03FFE" w:rsidRPr="001818FC" w:rsidRDefault="00B03FFE" w:rsidP="00EA7C51">
            <w:pPr>
              <w:spacing w:line="360" w:lineRule="auto"/>
              <w:ind w:firstLineChars="99" w:firstLine="20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2F2B13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57</w:t>
            </w:r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, </w:t>
            </w:r>
            <w:r w:rsidR="002F2B13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9</w:t>
            </w:r>
            <w:r w:rsidR="001850C0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1.2</w:t>
            </w:r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1222" w:type="pct"/>
            <w:shd w:val="clear" w:color="auto" w:fill="auto"/>
          </w:tcPr>
          <w:p w14:paraId="5FFDB917" w14:textId="5B792452" w:rsidR="00B03FFE" w:rsidRPr="001818FC" w:rsidRDefault="002F2B13" w:rsidP="00EA7C51">
            <w:pPr>
              <w:spacing w:line="360" w:lineRule="auto"/>
              <w:ind w:firstLineChars="99" w:firstLine="20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86</w:t>
            </w:r>
            <w:r w:rsidR="00B03FFE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, </w:t>
            </w:r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9</w:t>
            </w:r>
            <w:r w:rsidR="001850C0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0.5</w:t>
            </w:r>
            <w:r w:rsidR="00B03FFE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668" w:type="pct"/>
            <w:shd w:val="clear" w:color="auto" w:fill="auto"/>
          </w:tcPr>
          <w:p w14:paraId="23B28E75" w14:textId="39C4CB27" w:rsidR="00B03FFE" w:rsidRPr="001818FC" w:rsidRDefault="00CD5444" w:rsidP="00EA7C51">
            <w:pPr>
              <w:spacing w:line="360" w:lineRule="auto"/>
              <w:ind w:firstLineChars="99" w:firstLine="20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0.84</w:t>
            </w:r>
          </w:p>
        </w:tc>
      </w:tr>
      <w:tr w:rsidR="00B03FFE" w:rsidRPr="003950ED" w14:paraId="6F6CB0B9" w14:textId="77777777" w:rsidTr="00FD5E4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pct"/>
            <w:shd w:val="clear" w:color="auto" w:fill="auto"/>
            <w:vAlign w:val="center"/>
          </w:tcPr>
          <w:p w14:paraId="7FAD486E" w14:textId="37C49E65" w:rsidR="00B03FFE" w:rsidRPr="00857875" w:rsidRDefault="00B03FFE" w:rsidP="00505CA8">
            <w:pPr>
              <w:spacing w:line="360" w:lineRule="auto"/>
              <w:ind w:firstLineChars="135" w:firstLine="283"/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</w:pPr>
            <w:r w:rsidRPr="00857875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ACEI/ARB (n, %)</w:t>
            </w:r>
          </w:p>
        </w:tc>
        <w:tc>
          <w:tcPr>
            <w:tcW w:w="1205" w:type="pct"/>
            <w:shd w:val="clear" w:color="auto" w:fill="auto"/>
          </w:tcPr>
          <w:p w14:paraId="35C08EE2" w14:textId="1D1141CD" w:rsidR="00B03FFE" w:rsidRPr="001818FC" w:rsidRDefault="002F2B13" w:rsidP="00EA7C51">
            <w:pPr>
              <w:spacing w:line="360" w:lineRule="auto"/>
              <w:ind w:firstLineChars="99" w:firstLine="20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142</w:t>
            </w:r>
            <w:r w:rsidR="00B03FFE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, </w:t>
            </w:r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82.</w:t>
            </w:r>
            <w:r w:rsidR="001850C0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5</w:t>
            </w:r>
            <w:r w:rsidR="00B03FFE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1222" w:type="pct"/>
            <w:shd w:val="clear" w:color="auto" w:fill="auto"/>
          </w:tcPr>
          <w:p w14:paraId="373655BC" w14:textId="4B6675F4" w:rsidR="00B03FFE" w:rsidRPr="001818FC" w:rsidRDefault="002F2B13" w:rsidP="00EA7C51">
            <w:pPr>
              <w:spacing w:line="360" w:lineRule="auto"/>
              <w:ind w:firstLineChars="99" w:firstLine="20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76</w:t>
            </w:r>
            <w:r w:rsidR="00B03FFE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, </w:t>
            </w:r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80.</w:t>
            </w:r>
            <w:r w:rsidR="001850C0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0</w:t>
            </w:r>
            <w:r w:rsidR="00B03FFE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668" w:type="pct"/>
            <w:shd w:val="clear" w:color="auto" w:fill="auto"/>
          </w:tcPr>
          <w:p w14:paraId="3A83DAC6" w14:textId="0CCA4174" w:rsidR="00B03FFE" w:rsidRPr="001818FC" w:rsidRDefault="00CD5444" w:rsidP="00EA7C51">
            <w:pPr>
              <w:spacing w:line="360" w:lineRule="auto"/>
              <w:ind w:firstLineChars="99" w:firstLine="20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0.80</w:t>
            </w:r>
          </w:p>
        </w:tc>
      </w:tr>
      <w:tr w:rsidR="00B03FFE" w:rsidRPr="003950ED" w14:paraId="194388C4" w14:textId="77777777" w:rsidTr="00FD5E4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pct"/>
            <w:shd w:val="clear" w:color="auto" w:fill="auto"/>
            <w:vAlign w:val="center"/>
          </w:tcPr>
          <w:p w14:paraId="1573CA8D" w14:textId="4EE296B4" w:rsidR="00B03FFE" w:rsidRPr="00857875" w:rsidRDefault="00B03FFE" w:rsidP="00505CA8">
            <w:pPr>
              <w:spacing w:line="360" w:lineRule="auto"/>
              <w:ind w:firstLineChars="135" w:firstLine="283"/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</w:pPr>
            <w:r w:rsidRPr="00857875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CCB (n, %)</w:t>
            </w:r>
          </w:p>
        </w:tc>
        <w:tc>
          <w:tcPr>
            <w:tcW w:w="1205" w:type="pct"/>
            <w:shd w:val="clear" w:color="auto" w:fill="auto"/>
          </w:tcPr>
          <w:p w14:paraId="162E3DF8" w14:textId="7E44B733" w:rsidR="00B03FFE" w:rsidRPr="001818FC" w:rsidRDefault="002F2B13" w:rsidP="00EA7C51">
            <w:pPr>
              <w:spacing w:line="360" w:lineRule="auto"/>
              <w:ind w:firstLineChars="99" w:firstLine="20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96</w:t>
            </w:r>
            <w:r w:rsidR="00B03FFE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, </w:t>
            </w:r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55.</w:t>
            </w:r>
            <w:r w:rsidR="001850C0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8</w:t>
            </w:r>
            <w:r w:rsidR="00B03FFE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1222" w:type="pct"/>
            <w:shd w:val="clear" w:color="auto" w:fill="auto"/>
          </w:tcPr>
          <w:p w14:paraId="070C1629" w14:textId="2E2AE7BC" w:rsidR="00B03FFE" w:rsidRPr="001818FC" w:rsidRDefault="002F2B13" w:rsidP="00EA7C51">
            <w:pPr>
              <w:spacing w:line="360" w:lineRule="auto"/>
              <w:ind w:firstLineChars="99" w:firstLine="20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55</w:t>
            </w:r>
            <w:r w:rsidR="00B03FFE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, </w:t>
            </w:r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5</w:t>
            </w:r>
            <w:r w:rsidR="001850C0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7.8</w:t>
            </w:r>
            <w:r w:rsidR="00B03FFE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668" w:type="pct"/>
            <w:shd w:val="clear" w:color="auto" w:fill="auto"/>
          </w:tcPr>
          <w:p w14:paraId="75BAC5CF" w14:textId="49B1C443" w:rsidR="00B03FFE" w:rsidRPr="001818FC" w:rsidRDefault="00CD5444" w:rsidP="00EA7C51">
            <w:pPr>
              <w:spacing w:line="360" w:lineRule="auto"/>
              <w:ind w:firstLineChars="99" w:firstLine="20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0.63</w:t>
            </w:r>
          </w:p>
        </w:tc>
      </w:tr>
      <w:tr w:rsidR="00B03FFE" w:rsidRPr="003950ED" w14:paraId="09B474E8" w14:textId="77777777" w:rsidTr="00FD5E4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pct"/>
            <w:shd w:val="clear" w:color="auto" w:fill="auto"/>
            <w:vAlign w:val="center"/>
          </w:tcPr>
          <w:p w14:paraId="66B6A27D" w14:textId="6AF5A93E" w:rsidR="00B03FFE" w:rsidRPr="00857875" w:rsidRDefault="00B03FFE" w:rsidP="00505CA8">
            <w:pPr>
              <w:spacing w:line="360" w:lineRule="auto"/>
              <w:ind w:firstLineChars="135" w:firstLine="283"/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</w:pPr>
            <w:r w:rsidRPr="00857875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Beta-blockers (n, %)</w:t>
            </w:r>
          </w:p>
        </w:tc>
        <w:tc>
          <w:tcPr>
            <w:tcW w:w="1205" w:type="pct"/>
            <w:shd w:val="clear" w:color="auto" w:fill="auto"/>
          </w:tcPr>
          <w:p w14:paraId="07848BBA" w14:textId="6906A693" w:rsidR="00B03FFE" w:rsidRPr="001818FC" w:rsidRDefault="002F2B13" w:rsidP="00EA7C51">
            <w:pPr>
              <w:spacing w:line="360" w:lineRule="auto"/>
              <w:ind w:firstLineChars="99" w:firstLine="20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125</w:t>
            </w:r>
            <w:r w:rsidR="00B03FFE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, </w:t>
            </w:r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72.</w:t>
            </w:r>
            <w:r w:rsidR="001850C0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6</w:t>
            </w:r>
            <w:r w:rsidR="00B03FFE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1222" w:type="pct"/>
            <w:shd w:val="clear" w:color="auto" w:fill="auto"/>
          </w:tcPr>
          <w:p w14:paraId="02F10AC8" w14:textId="37D85884" w:rsidR="00B03FFE" w:rsidRPr="001818FC" w:rsidRDefault="002F2B13" w:rsidP="00EA7C51">
            <w:pPr>
              <w:spacing w:line="360" w:lineRule="auto"/>
              <w:ind w:firstLineChars="99" w:firstLine="20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70</w:t>
            </w:r>
            <w:r w:rsidR="00B03FFE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, </w:t>
            </w:r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7</w:t>
            </w:r>
            <w:r w:rsidR="001850C0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3.6</w:t>
            </w:r>
            <w:r w:rsidR="00B03FFE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668" w:type="pct"/>
            <w:shd w:val="clear" w:color="auto" w:fill="auto"/>
          </w:tcPr>
          <w:p w14:paraId="74375493" w14:textId="71240182" w:rsidR="00B03FFE" w:rsidRPr="001818FC" w:rsidRDefault="00801202" w:rsidP="00EA7C51">
            <w:pPr>
              <w:spacing w:line="360" w:lineRule="auto"/>
              <w:ind w:firstLineChars="99" w:firstLine="20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0.69</w:t>
            </w:r>
          </w:p>
        </w:tc>
      </w:tr>
      <w:tr w:rsidR="00B03FFE" w:rsidRPr="003950ED" w14:paraId="1A76E28A" w14:textId="77777777" w:rsidTr="00FD5E4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40C041" w14:textId="5DDD813A" w:rsidR="00B03FFE" w:rsidRPr="00857875" w:rsidRDefault="00B03FFE" w:rsidP="00505CA8">
            <w:pPr>
              <w:spacing w:line="360" w:lineRule="auto"/>
              <w:ind w:firstLineChars="135" w:firstLine="283"/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</w:pPr>
            <w:r w:rsidRPr="00857875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Stains (n, %)</w:t>
            </w:r>
          </w:p>
        </w:tc>
        <w:tc>
          <w:tcPr>
            <w:tcW w:w="1205" w:type="pct"/>
            <w:tcBorders>
              <w:bottom w:val="single" w:sz="4" w:space="0" w:color="auto"/>
            </w:tcBorders>
            <w:shd w:val="clear" w:color="auto" w:fill="auto"/>
          </w:tcPr>
          <w:p w14:paraId="391C71FA" w14:textId="460917F9" w:rsidR="00B03FFE" w:rsidRPr="001818FC" w:rsidRDefault="002F2B13" w:rsidP="00EA7C51">
            <w:pPr>
              <w:spacing w:line="360" w:lineRule="auto"/>
              <w:ind w:firstLineChars="99" w:firstLine="20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169</w:t>
            </w:r>
            <w:r w:rsidR="00B03FFE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, </w:t>
            </w:r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9</w:t>
            </w:r>
            <w:r w:rsidR="001850C0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8.2</w:t>
            </w:r>
            <w:r w:rsidR="00B03FFE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1222" w:type="pct"/>
            <w:tcBorders>
              <w:bottom w:val="single" w:sz="4" w:space="0" w:color="auto"/>
            </w:tcBorders>
            <w:shd w:val="clear" w:color="auto" w:fill="auto"/>
          </w:tcPr>
          <w:p w14:paraId="134D611C" w14:textId="69D06C39" w:rsidR="00B03FFE" w:rsidRPr="001818FC" w:rsidRDefault="002F2B13" w:rsidP="00EA7C51">
            <w:pPr>
              <w:spacing w:line="360" w:lineRule="auto"/>
              <w:ind w:firstLineChars="99" w:firstLine="20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90</w:t>
            </w:r>
            <w:r w:rsidR="00B03FFE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, </w:t>
            </w:r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9</w:t>
            </w:r>
            <w:r w:rsidR="001850C0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4.7</w:t>
            </w:r>
            <w:r w:rsidR="00B03FFE"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shd w:val="clear" w:color="auto" w:fill="auto"/>
          </w:tcPr>
          <w:p w14:paraId="1A93281F" w14:textId="78C6CFB6" w:rsidR="00B03FFE" w:rsidRPr="001818FC" w:rsidRDefault="00801202" w:rsidP="00EA7C51">
            <w:pPr>
              <w:spacing w:line="360" w:lineRule="auto"/>
              <w:ind w:firstLineChars="99" w:firstLine="20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818FC">
              <w:rPr>
                <w:rFonts w:ascii="Times New Roman" w:eastAsia="宋体" w:hAnsi="Times New Roman" w:cs="Times New Roman"/>
                <w:sz w:val="21"/>
                <w:szCs w:val="21"/>
              </w:rPr>
              <w:t>0.37</w:t>
            </w:r>
          </w:p>
        </w:tc>
      </w:tr>
    </w:tbl>
    <w:bookmarkEnd w:id="2"/>
    <w:p w14:paraId="14DF4CCB" w14:textId="41722782" w:rsidR="00113622" w:rsidRDefault="00113622" w:rsidP="00113622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hsCRP, high-sensitive C-reactive protein;</w:t>
      </w:r>
      <w:r w:rsidR="00FD765D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855480">
        <w:rPr>
          <w:rFonts w:ascii="Times New Roman" w:eastAsia="宋体" w:hAnsi="Times New Roman" w:cs="Times New Roman"/>
          <w:sz w:val="18"/>
          <w:szCs w:val="18"/>
        </w:rPr>
        <w:t>LDL-C, low density lipoprotein cholesterol; STB, serum total bilirubin; MPV, mean platelet volume; ACEI, angiotensin convert</w:t>
      </w:r>
      <w:r w:rsidR="00092D08">
        <w:rPr>
          <w:rFonts w:ascii="Times New Roman" w:eastAsia="宋体" w:hAnsi="Times New Roman" w:cs="Times New Roman"/>
          <w:sz w:val="18"/>
          <w:szCs w:val="18"/>
        </w:rPr>
        <w:t>ing</w:t>
      </w:r>
      <w:r w:rsidR="00855480">
        <w:rPr>
          <w:rFonts w:ascii="Times New Roman" w:eastAsia="宋体" w:hAnsi="Times New Roman" w:cs="Times New Roman"/>
          <w:sz w:val="18"/>
          <w:szCs w:val="18"/>
        </w:rPr>
        <w:t xml:space="preserve"> enzyme inhibitor; ARB; angiotensin recenter blocker; CCB, calcium channel blocker.</w:t>
      </w:r>
    </w:p>
    <w:p w14:paraId="491EF936" w14:textId="77777777" w:rsidR="00113622" w:rsidRPr="00113622" w:rsidRDefault="00113622"/>
    <w:sectPr w:rsidR="00113622" w:rsidRPr="001136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A63235" w14:textId="77777777" w:rsidR="0086473E" w:rsidRDefault="0086473E" w:rsidP="00321D91">
      <w:r>
        <w:separator/>
      </w:r>
    </w:p>
  </w:endnote>
  <w:endnote w:type="continuationSeparator" w:id="0">
    <w:p w14:paraId="37ED6B73" w14:textId="77777777" w:rsidR="0086473E" w:rsidRDefault="0086473E" w:rsidP="00321D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2D389E" w14:textId="77777777" w:rsidR="0086473E" w:rsidRDefault="0086473E" w:rsidP="00321D91">
      <w:r>
        <w:separator/>
      </w:r>
    </w:p>
  </w:footnote>
  <w:footnote w:type="continuationSeparator" w:id="0">
    <w:p w14:paraId="6F23C2F9" w14:textId="77777777" w:rsidR="0086473E" w:rsidRDefault="0086473E" w:rsidP="00321D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isplayBackgroundShape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zMDc1MTcwMDEwNzJR0lEKTi0uzszPAykwNKoFACyZkGktAAAA"/>
    <w:docVar w:name="KY_MEDREF_DOCUID" w:val="{DAF68A3F-306C-4AE9-BCF2-AF49EBDA08C3}"/>
    <w:docVar w:name="KY_MEDREF_VERSION" w:val="3"/>
  </w:docVars>
  <w:rsids>
    <w:rsidRoot w:val="00B56A46"/>
    <w:rsid w:val="000260AB"/>
    <w:rsid w:val="000407E4"/>
    <w:rsid w:val="00063414"/>
    <w:rsid w:val="0006431B"/>
    <w:rsid w:val="000705D1"/>
    <w:rsid w:val="0008242E"/>
    <w:rsid w:val="00092D08"/>
    <w:rsid w:val="000A0BC0"/>
    <w:rsid w:val="000D7CF6"/>
    <w:rsid w:val="000E7B51"/>
    <w:rsid w:val="00104876"/>
    <w:rsid w:val="00113622"/>
    <w:rsid w:val="00136821"/>
    <w:rsid w:val="00137350"/>
    <w:rsid w:val="001454C4"/>
    <w:rsid w:val="001818FC"/>
    <w:rsid w:val="001850C0"/>
    <w:rsid w:val="001A685A"/>
    <w:rsid w:val="001B4A54"/>
    <w:rsid w:val="001B7A46"/>
    <w:rsid w:val="001B7CD1"/>
    <w:rsid w:val="00206677"/>
    <w:rsid w:val="00233938"/>
    <w:rsid w:val="00280606"/>
    <w:rsid w:val="0028534C"/>
    <w:rsid w:val="00294A36"/>
    <w:rsid w:val="002C14DF"/>
    <w:rsid w:val="002D2639"/>
    <w:rsid w:val="002D573C"/>
    <w:rsid w:val="002E7228"/>
    <w:rsid w:val="002F2B13"/>
    <w:rsid w:val="002F479B"/>
    <w:rsid w:val="00313932"/>
    <w:rsid w:val="00315632"/>
    <w:rsid w:val="00321D91"/>
    <w:rsid w:val="0032794B"/>
    <w:rsid w:val="00343199"/>
    <w:rsid w:val="00350715"/>
    <w:rsid w:val="0038757C"/>
    <w:rsid w:val="003950ED"/>
    <w:rsid w:val="003F138B"/>
    <w:rsid w:val="003F3CD5"/>
    <w:rsid w:val="003F5703"/>
    <w:rsid w:val="00422412"/>
    <w:rsid w:val="00441756"/>
    <w:rsid w:val="004439D0"/>
    <w:rsid w:val="0045469C"/>
    <w:rsid w:val="004E1A66"/>
    <w:rsid w:val="00505655"/>
    <w:rsid w:val="00505CA8"/>
    <w:rsid w:val="00526CF5"/>
    <w:rsid w:val="005659CA"/>
    <w:rsid w:val="00574914"/>
    <w:rsid w:val="00583E4A"/>
    <w:rsid w:val="005E3D15"/>
    <w:rsid w:val="005F3939"/>
    <w:rsid w:val="006142F2"/>
    <w:rsid w:val="0063059B"/>
    <w:rsid w:val="006575A2"/>
    <w:rsid w:val="006700E9"/>
    <w:rsid w:val="006B464B"/>
    <w:rsid w:val="006B6E5C"/>
    <w:rsid w:val="007605B4"/>
    <w:rsid w:val="007A3A87"/>
    <w:rsid w:val="007D22DF"/>
    <w:rsid w:val="007F64E0"/>
    <w:rsid w:val="00801202"/>
    <w:rsid w:val="008068FE"/>
    <w:rsid w:val="00813940"/>
    <w:rsid w:val="00855480"/>
    <w:rsid w:val="00857875"/>
    <w:rsid w:val="0086473E"/>
    <w:rsid w:val="00922EE2"/>
    <w:rsid w:val="00927562"/>
    <w:rsid w:val="00991372"/>
    <w:rsid w:val="009B0858"/>
    <w:rsid w:val="009B4F08"/>
    <w:rsid w:val="009C252C"/>
    <w:rsid w:val="009C3DD7"/>
    <w:rsid w:val="00A1042E"/>
    <w:rsid w:val="00A21481"/>
    <w:rsid w:val="00A22D6D"/>
    <w:rsid w:val="00A34282"/>
    <w:rsid w:val="00AC0E33"/>
    <w:rsid w:val="00B02056"/>
    <w:rsid w:val="00B03FFE"/>
    <w:rsid w:val="00B56A46"/>
    <w:rsid w:val="00BD4DE5"/>
    <w:rsid w:val="00BF781A"/>
    <w:rsid w:val="00C054D5"/>
    <w:rsid w:val="00C0792B"/>
    <w:rsid w:val="00C313BF"/>
    <w:rsid w:val="00C6256A"/>
    <w:rsid w:val="00CB16EA"/>
    <w:rsid w:val="00CD0DB3"/>
    <w:rsid w:val="00CD0E0B"/>
    <w:rsid w:val="00CD5444"/>
    <w:rsid w:val="00CD652A"/>
    <w:rsid w:val="00CE3752"/>
    <w:rsid w:val="00D06055"/>
    <w:rsid w:val="00D1790F"/>
    <w:rsid w:val="00D328C9"/>
    <w:rsid w:val="00D91857"/>
    <w:rsid w:val="00DE2171"/>
    <w:rsid w:val="00DE4599"/>
    <w:rsid w:val="00E06001"/>
    <w:rsid w:val="00E57207"/>
    <w:rsid w:val="00E60093"/>
    <w:rsid w:val="00E83AB4"/>
    <w:rsid w:val="00E91C0E"/>
    <w:rsid w:val="00E9597F"/>
    <w:rsid w:val="00EA1AEF"/>
    <w:rsid w:val="00EA7585"/>
    <w:rsid w:val="00EA7C51"/>
    <w:rsid w:val="00EB4CFB"/>
    <w:rsid w:val="00EC143F"/>
    <w:rsid w:val="00EE5E2D"/>
    <w:rsid w:val="00F369B1"/>
    <w:rsid w:val="00F43F01"/>
    <w:rsid w:val="00F550ED"/>
    <w:rsid w:val="00F609AF"/>
    <w:rsid w:val="00FD4F33"/>
    <w:rsid w:val="00FD5E44"/>
    <w:rsid w:val="00FD765D"/>
    <w:rsid w:val="00FE029F"/>
    <w:rsid w:val="00FF5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BF47FB"/>
  <w15:docId w15:val="{94B7BEB9-1826-4D44-A321-C5EE05B8F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94A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21D9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21D9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21D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21D91"/>
    <w:rPr>
      <w:sz w:val="18"/>
      <w:szCs w:val="18"/>
    </w:rPr>
  </w:style>
  <w:style w:type="table" w:customStyle="1" w:styleId="41">
    <w:name w:val="无格式表格 41"/>
    <w:basedOn w:val="a1"/>
    <w:uiPriority w:val="44"/>
    <w:rsid w:val="00AC0E33"/>
    <w:rPr>
      <w:kern w:val="0"/>
      <w:sz w:val="20"/>
      <w:szCs w:val="20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STB">
    <w:name w:val="STB 正文"/>
    <w:basedOn w:val="a"/>
    <w:link w:val="STB0"/>
    <w:qFormat/>
    <w:rsid w:val="00113622"/>
    <w:pPr>
      <w:ind w:left="142" w:right="210"/>
    </w:pPr>
    <w:rPr>
      <w:rFonts w:ascii="Times New Roman" w:hAnsi="Times New Roman" w:cstheme="majorHAnsi"/>
      <w:sz w:val="24"/>
      <w:szCs w:val="24"/>
    </w:rPr>
  </w:style>
  <w:style w:type="character" w:customStyle="1" w:styleId="STB0">
    <w:name w:val="STB 正文 字符"/>
    <w:basedOn w:val="a0"/>
    <w:link w:val="STB"/>
    <w:rsid w:val="00113622"/>
    <w:rPr>
      <w:rFonts w:ascii="Times New Roman" w:hAnsi="Times New Roman" w:cstheme="majorHAns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2</Pages>
  <Words>454</Words>
  <Characters>2588</Characters>
  <Application>Microsoft Office Word</Application>
  <DocSecurity>0</DocSecurity>
  <Lines>21</Lines>
  <Paragraphs>6</Paragraphs>
  <ScaleCrop>false</ScaleCrop>
  <Company/>
  <LinksUpToDate>false</LinksUpToDate>
  <CharactersWithSpaces>3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365</dc:creator>
  <cp:keywords/>
  <dc:description/>
  <cp:lastModifiedBy>Office365</cp:lastModifiedBy>
  <cp:revision>48</cp:revision>
  <dcterms:created xsi:type="dcterms:W3CDTF">2023-06-19T00:19:00Z</dcterms:created>
  <dcterms:modified xsi:type="dcterms:W3CDTF">2023-07-12T08:08:00Z</dcterms:modified>
</cp:coreProperties>
</file>